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7500" w:rsidRPr="005F3927" w:rsidRDefault="00367500" w:rsidP="00367500">
      <w:pPr>
        <w:spacing w:line="360" w:lineRule="auto"/>
        <w:rPr>
          <w:rFonts w:ascii="Times New Roman" w:hAnsi="Times New Roman"/>
          <w:b/>
          <w:color w:val="000000" w:themeColor="text1"/>
          <w:sz w:val="24"/>
          <w:szCs w:val="24"/>
          <w:lang w:val="en-US"/>
        </w:rPr>
      </w:pPr>
      <w:r w:rsidRPr="005F3927">
        <w:rPr>
          <w:rFonts w:ascii="Times New Roman" w:hAnsi="Times New Roman"/>
          <w:b/>
          <w:color w:val="000000" w:themeColor="text1"/>
          <w:sz w:val="24"/>
          <w:szCs w:val="24"/>
          <w:lang w:val="en-US"/>
        </w:rPr>
        <w:t>Table S1 Cell cycle parameters of cells grown in glucose-CAA medium at 28</w:t>
      </w:r>
      <w:r w:rsidRPr="005F3927">
        <w:rPr>
          <w:rFonts w:ascii="Times New Roman" w:hAnsi="Times New Roman"/>
          <w:b/>
          <w:color w:val="000000" w:themeColor="text1"/>
          <w:sz w:val="24"/>
          <w:szCs w:val="24"/>
          <w:vertAlign w:val="superscript"/>
          <w:lang w:val="en-US"/>
        </w:rPr>
        <w:t>o</w:t>
      </w:r>
      <w:r w:rsidRPr="005F3927">
        <w:rPr>
          <w:rFonts w:ascii="Times New Roman" w:hAnsi="Times New Roman"/>
          <w:b/>
          <w:color w:val="000000" w:themeColor="text1"/>
          <w:sz w:val="24"/>
          <w:szCs w:val="24"/>
          <w:lang w:val="en-US"/>
        </w:rPr>
        <w:t>C.</w:t>
      </w:r>
    </w:p>
    <w:tbl>
      <w:tblPr>
        <w:tblW w:w="8026" w:type="dxa"/>
        <w:jc w:val="center"/>
        <w:tblInd w:w="-19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11"/>
        <w:gridCol w:w="2126"/>
        <w:gridCol w:w="992"/>
        <w:gridCol w:w="993"/>
        <w:gridCol w:w="1134"/>
        <w:gridCol w:w="1670"/>
      </w:tblGrid>
      <w:tr w:rsidR="00367500" w:rsidRPr="005F3927" w:rsidTr="00A07069">
        <w:trPr>
          <w:jc w:val="center"/>
        </w:trPr>
        <w:tc>
          <w:tcPr>
            <w:tcW w:w="1111" w:type="dxa"/>
          </w:tcPr>
          <w:p w:rsidR="00367500" w:rsidRPr="005F3927" w:rsidRDefault="00367500" w:rsidP="00A07069">
            <w:pPr>
              <w:spacing w:after="60"/>
              <w:jc w:val="center"/>
              <w:rPr>
                <w:rFonts w:ascii="Times New Roman" w:hAnsi="Times New Roman"/>
                <w:b/>
                <w:color w:val="000000" w:themeColor="text1"/>
                <w:sz w:val="24"/>
                <w:szCs w:val="24"/>
                <w:lang w:val="en-US"/>
              </w:rPr>
            </w:pPr>
            <w:r w:rsidRPr="005F3927">
              <w:rPr>
                <w:rFonts w:ascii="Times New Roman" w:hAnsi="Times New Roman"/>
                <w:b/>
                <w:color w:val="000000" w:themeColor="text1"/>
                <w:sz w:val="24"/>
                <w:szCs w:val="24"/>
                <w:lang w:val="en-US"/>
              </w:rPr>
              <w:t>Strain</w:t>
            </w:r>
          </w:p>
        </w:tc>
        <w:tc>
          <w:tcPr>
            <w:tcW w:w="2126" w:type="dxa"/>
          </w:tcPr>
          <w:p w:rsidR="00367500" w:rsidRPr="005F3927" w:rsidRDefault="00367500" w:rsidP="00A07069">
            <w:pPr>
              <w:spacing w:after="60"/>
              <w:jc w:val="center"/>
              <w:rPr>
                <w:rFonts w:ascii="Times New Roman" w:hAnsi="Times New Roman"/>
                <w:b/>
                <w:color w:val="000000" w:themeColor="text1"/>
                <w:sz w:val="24"/>
                <w:szCs w:val="24"/>
                <w:lang w:val="en-US"/>
              </w:rPr>
            </w:pPr>
            <w:r w:rsidRPr="005F3927">
              <w:rPr>
                <w:rFonts w:ascii="Times New Roman" w:hAnsi="Times New Roman"/>
                <w:b/>
                <w:color w:val="000000" w:themeColor="text1"/>
                <w:sz w:val="24"/>
                <w:szCs w:val="24"/>
                <w:lang w:val="en-US"/>
              </w:rPr>
              <w:t>Fluorescence marker</w:t>
            </w:r>
          </w:p>
        </w:tc>
        <w:tc>
          <w:tcPr>
            <w:tcW w:w="992" w:type="dxa"/>
          </w:tcPr>
          <w:p w:rsidR="00367500" w:rsidRPr="005F3927" w:rsidRDefault="00367500" w:rsidP="00A07069">
            <w:pPr>
              <w:spacing w:after="60"/>
              <w:jc w:val="center"/>
              <w:rPr>
                <w:rFonts w:ascii="Times New Roman" w:hAnsi="Times New Roman"/>
                <w:b/>
                <w:color w:val="000000" w:themeColor="text1"/>
                <w:sz w:val="24"/>
                <w:szCs w:val="24"/>
                <w:vertAlign w:val="superscript"/>
                <w:lang w:val="en-US"/>
              </w:rPr>
            </w:pPr>
            <w:r w:rsidRPr="005F3927">
              <w:rPr>
                <w:rFonts w:ascii="Times New Roman" w:hAnsi="Times New Roman"/>
                <w:b/>
                <w:color w:val="000000" w:themeColor="text1"/>
                <w:sz w:val="24"/>
                <w:szCs w:val="24"/>
                <w:lang w:val="en-US"/>
              </w:rPr>
              <w:sym w:font="Symbol" w:char="F074"/>
            </w:r>
          </w:p>
          <w:p w:rsidR="00367500" w:rsidRPr="005F3927" w:rsidRDefault="00367500" w:rsidP="00A07069">
            <w:pPr>
              <w:spacing w:after="60"/>
              <w:jc w:val="center"/>
              <w:rPr>
                <w:rFonts w:ascii="Times New Roman" w:hAnsi="Times New Roman"/>
                <w:b/>
                <w:color w:val="000000" w:themeColor="text1"/>
                <w:sz w:val="24"/>
                <w:szCs w:val="24"/>
                <w:vertAlign w:val="superscript"/>
                <w:lang w:val="en-US"/>
              </w:rPr>
            </w:pPr>
            <w:r w:rsidRPr="005F3927">
              <w:rPr>
                <w:rFonts w:ascii="Times New Roman" w:hAnsi="Times New Roman"/>
                <w:b/>
                <w:color w:val="000000" w:themeColor="text1"/>
                <w:sz w:val="24"/>
                <w:szCs w:val="24"/>
                <w:lang w:val="en-US"/>
              </w:rPr>
              <w:t>(min)</w:t>
            </w:r>
          </w:p>
        </w:tc>
        <w:tc>
          <w:tcPr>
            <w:tcW w:w="993" w:type="dxa"/>
            <w:shd w:val="clear" w:color="auto" w:fill="auto"/>
          </w:tcPr>
          <w:p w:rsidR="00367500" w:rsidRPr="005F3927" w:rsidRDefault="00367500" w:rsidP="00A07069">
            <w:pPr>
              <w:spacing w:after="60"/>
              <w:jc w:val="center"/>
              <w:rPr>
                <w:rFonts w:ascii="Times New Roman" w:hAnsi="Times New Roman"/>
                <w:b/>
                <w:color w:val="000000" w:themeColor="text1"/>
                <w:sz w:val="24"/>
                <w:szCs w:val="24"/>
                <w:vertAlign w:val="superscript"/>
                <w:lang w:val="en-US"/>
              </w:rPr>
            </w:pPr>
            <w:r w:rsidRPr="005F3927">
              <w:rPr>
                <w:rFonts w:ascii="Times New Roman" w:hAnsi="Times New Roman"/>
                <w:b/>
                <w:color w:val="000000" w:themeColor="text1"/>
                <w:sz w:val="24"/>
                <w:szCs w:val="24"/>
                <w:lang w:val="en-US"/>
              </w:rPr>
              <w:t>C</w:t>
            </w:r>
            <w:r w:rsidRPr="005F3927">
              <w:rPr>
                <w:rFonts w:ascii="Times New Roman" w:hAnsi="Times New Roman"/>
                <w:b/>
                <w:color w:val="000000" w:themeColor="text1"/>
                <w:sz w:val="24"/>
                <w:szCs w:val="24"/>
                <w:vertAlign w:val="superscript"/>
                <w:lang w:val="en-US"/>
              </w:rPr>
              <w:t>*</w:t>
            </w:r>
          </w:p>
          <w:p w:rsidR="00367500" w:rsidRPr="005F3927" w:rsidRDefault="00367500" w:rsidP="00A07069">
            <w:pPr>
              <w:spacing w:after="60"/>
              <w:jc w:val="center"/>
              <w:rPr>
                <w:rFonts w:ascii="Times New Roman" w:hAnsi="Times New Roman"/>
                <w:b/>
                <w:color w:val="000000" w:themeColor="text1"/>
                <w:sz w:val="24"/>
                <w:szCs w:val="24"/>
                <w:vertAlign w:val="superscript"/>
                <w:lang w:val="en-US"/>
              </w:rPr>
            </w:pPr>
            <w:r w:rsidRPr="005F3927">
              <w:rPr>
                <w:rFonts w:ascii="Times New Roman" w:hAnsi="Times New Roman"/>
                <w:b/>
                <w:color w:val="000000" w:themeColor="text1"/>
                <w:sz w:val="24"/>
                <w:szCs w:val="24"/>
                <w:lang w:val="en-US"/>
              </w:rPr>
              <w:t>(min)</w:t>
            </w:r>
          </w:p>
        </w:tc>
        <w:tc>
          <w:tcPr>
            <w:tcW w:w="1134" w:type="dxa"/>
            <w:shd w:val="clear" w:color="auto" w:fill="auto"/>
          </w:tcPr>
          <w:p w:rsidR="00367500" w:rsidRPr="005F3927" w:rsidRDefault="00367500" w:rsidP="00A07069">
            <w:pPr>
              <w:spacing w:after="60"/>
              <w:jc w:val="center"/>
              <w:rPr>
                <w:rFonts w:ascii="Times New Roman" w:hAnsi="Times New Roman"/>
                <w:b/>
                <w:color w:val="000000" w:themeColor="text1"/>
                <w:sz w:val="24"/>
                <w:szCs w:val="24"/>
                <w:vertAlign w:val="superscript"/>
                <w:lang w:val="en-US"/>
              </w:rPr>
            </w:pPr>
            <w:r w:rsidRPr="005F3927">
              <w:rPr>
                <w:rFonts w:ascii="Times New Roman" w:hAnsi="Times New Roman"/>
                <w:b/>
                <w:color w:val="000000" w:themeColor="text1"/>
                <w:sz w:val="24"/>
                <w:szCs w:val="24"/>
                <w:lang w:val="en-US"/>
              </w:rPr>
              <w:t>C+D</w:t>
            </w:r>
            <w:r w:rsidRPr="005F3927">
              <w:rPr>
                <w:rFonts w:ascii="Times New Roman" w:hAnsi="Times New Roman"/>
                <w:b/>
                <w:color w:val="000000" w:themeColor="text1"/>
                <w:sz w:val="24"/>
                <w:szCs w:val="24"/>
                <w:vertAlign w:val="superscript"/>
                <w:lang w:val="en-US"/>
              </w:rPr>
              <w:t>†</w:t>
            </w:r>
          </w:p>
          <w:p w:rsidR="00367500" w:rsidRPr="005F3927" w:rsidRDefault="00367500" w:rsidP="00A07069">
            <w:pPr>
              <w:spacing w:after="60"/>
              <w:jc w:val="center"/>
              <w:rPr>
                <w:rFonts w:ascii="Times New Roman" w:hAnsi="Times New Roman"/>
                <w:b/>
                <w:color w:val="000000" w:themeColor="text1"/>
                <w:sz w:val="24"/>
                <w:szCs w:val="24"/>
                <w:lang w:val="en-US"/>
              </w:rPr>
            </w:pPr>
            <w:r w:rsidRPr="005F3927">
              <w:rPr>
                <w:rFonts w:ascii="Times New Roman" w:hAnsi="Times New Roman"/>
                <w:b/>
                <w:color w:val="000000" w:themeColor="text1"/>
                <w:sz w:val="24"/>
                <w:szCs w:val="24"/>
                <w:lang w:val="en-US"/>
              </w:rPr>
              <w:t>(min)</w:t>
            </w:r>
          </w:p>
        </w:tc>
        <w:tc>
          <w:tcPr>
            <w:tcW w:w="1670" w:type="dxa"/>
            <w:shd w:val="clear" w:color="auto" w:fill="auto"/>
          </w:tcPr>
          <w:p w:rsidR="00367500" w:rsidRPr="005F3927" w:rsidRDefault="00367500" w:rsidP="00A07069">
            <w:pPr>
              <w:spacing w:after="60"/>
              <w:jc w:val="center"/>
              <w:rPr>
                <w:rFonts w:ascii="Times New Roman" w:hAnsi="Times New Roman"/>
                <w:b/>
                <w:color w:val="000000" w:themeColor="text1"/>
                <w:sz w:val="24"/>
                <w:szCs w:val="24"/>
                <w:lang w:val="en-US"/>
              </w:rPr>
            </w:pPr>
            <w:r w:rsidRPr="005F3927">
              <w:rPr>
                <w:rFonts w:ascii="Times New Roman" w:hAnsi="Times New Roman"/>
                <w:b/>
                <w:color w:val="000000" w:themeColor="text1"/>
                <w:sz w:val="24"/>
                <w:szCs w:val="24"/>
                <w:lang w:val="en-US"/>
              </w:rPr>
              <w:t>Initiation age (a</w:t>
            </w:r>
            <w:r w:rsidRPr="005F3927">
              <w:rPr>
                <w:rFonts w:ascii="Times New Roman" w:hAnsi="Times New Roman"/>
                <w:b/>
                <w:color w:val="000000" w:themeColor="text1"/>
                <w:sz w:val="24"/>
                <w:szCs w:val="24"/>
                <w:vertAlign w:val="subscript"/>
                <w:lang w:val="en-US"/>
              </w:rPr>
              <w:t>i</w:t>
            </w:r>
            <w:r w:rsidRPr="005F3927">
              <w:rPr>
                <w:rFonts w:ascii="Times New Roman" w:hAnsi="Times New Roman"/>
                <w:b/>
                <w:color w:val="000000" w:themeColor="text1"/>
                <w:sz w:val="24"/>
                <w:szCs w:val="24"/>
                <w:lang w:val="en-US"/>
              </w:rPr>
              <w:t>)</w:t>
            </w:r>
            <w:r w:rsidRPr="005F3927">
              <w:rPr>
                <w:rFonts w:ascii="Times New Roman" w:hAnsi="Times New Roman"/>
                <w:b/>
                <w:color w:val="000000" w:themeColor="text1"/>
                <w:sz w:val="24"/>
                <w:szCs w:val="24"/>
                <w:vertAlign w:val="superscript"/>
                <w:lang w:val="en-US"/>
              </w:rPr>
              <w:t>†</w:t>
            </w:r>
          </w:p>
          <w:p w:rsidR="00367500" w:rsidRPr="005F3927" w:rsidRDefault="00367500" w:rsidP="00A07069">
            <w:pPr>
              <w:spacing w:after="60"/>
              <w:jc w:val="center"/>
              <w:rPr>
                <w:rFonts w:ascii="Times New Roman" w:hAnsi="Times New Roman"/>
                <w:b/>
                <w:color w:val="000000" w:themeColor="text1"/>
                <w:sz w:val="24"/>
                <w:szCs w:val="24"/>
                <w:lang w:val="en-US"/>
              </w:rPr>
            </w:pPr>
            <w:r w:rsidRPr="005F3927">
              <w:rPr>
                <w:rFonts w:ascii="Times New Roman" w:hAnsi="Times New Roman"/>
                <w:b/>
                <w:color w:val="000000" w:themeColor="text1"/>
                <w:sz w:val="24"/>
                <w:szCs w:val="24"/>
                <w:lang w:val="en-US"/>
              </w:rPr>
              <w:t>(min)</w:t>
            </w:r>
          </w:p>
        </w:tc>
      </w:tr>
      <w:tr w:rsidR="00367500" w:rsidRPr="00CA6166" w:rsidTr="00A07069">
        <w:trPr>
          <w:jc w:val="center"/>
        </w:trPr>
        <w:tc>
          <w:tcPr>
            <w:tcW w:w="1111" w:type="dxa"/>
          </w:tcPr>
          <w:p w:rsidR="00367500" w:rsidRPr="00CA6166" w:rsidRDefault="00367500" w:rsidP="00A07069">
            <w:pPr>
              <w:spacing w:after="60"/>
              <w:rPr>
                <w:rFonts w:ascii="Times New Roman" w:hAnsi="Times New Roman"/>
                <w:color w:val="000000" w:themeColor="text1"/>
                <w:sz w:val="24"/>
                <w:szCs w:val="24"/>
              </w:rPr>
            </w:pPr>
            <w:r w:rsidRPr="00CA6166">
              <w:rPr>
                <w:rFonts w:ascii="Times New Roman" w:hAnsi="Times New Roman"/>
                <w:color w:val="000000" w:themeColor="text1"/>
                <w:sz w:val="24"/>
                <w:szCs w:val="24"/>
              </w:rPr>
              <w:t>AB1157</w:t>
            </w:r>
          </w:p>
        </w:tc>
        <w:tc>
          <w:tcPr>
            <w:tcW w:w="2126" w:type="dxa"/>
          </w:tcPr>
          <w:p w:rsidR="00367500" w:rsidRPr="00CA6166" w:rsidRDefault="00367500" w:rsidP="00A07069">
            <w:pPr>
              <w:spacing w:after="60"/>
              <w:rPr>
                <w:rFonts w:ascii="Times New Roman" w:hAnsi="Times New Roman"/>
                <w:color w:val="000000" w:themeColor="text1"/>
                <w:sz w:val="24"/>
                <w:szCs w:val="24"/>
              </w:rPr>
            </w:pPr>
            <w:r w:rsidRPr="00CA6166">
              <w:rPr>
                <w:rFonts w:ascii="Times New Roman" w:hAnsi="Times New Roman"/>
                <w:color w:val="000000" w:themeColor="text1"/>
                <w:sz w:val="24"/>
                <w:szCs w:val="24"/>
              </w:rPr>
              <w:t>Wild-type</w:t>
            </w:r>
          </w:p>
        </w:tc>
        <w:tc>
          <w:tcPr>
            <w:tcW w:w="992" w:type="dxa"/>
          </w:tcPr>
          <w:p w:rsidR="00367500" w:rsidRPr="00CA6166" w:rsidRDefault="00367500" w:rsidP="00A07069">
            <w:pPr>
              <w:spacing w:after="60"/>
              <w:rPr>
                <w:rFonts w:ascii="Times New Roman" w:hAnsi="Times New Roman"/>
                <w:color w:val="000000" w:themeColor="text1"/>
                <w:sz w:val="24"/>
                <w:szCs w:val="24"/>
              </w:rPr>
            </w:pPr>
            <w:r w:rsidRPr="00CA6166">
              <w:rPr>
                <w:rFonts w:ascii="Times New Roman" w:hAnsi="Times New Roman"/>
                <w:color w:val="000000" w:themeColor="text1"/>
                <w:sz w:val="24"/>
                <w:szCs w:val="24"/>
              </w:rPr>
              <w:t>6</w:t>
            </w:r>
            <w:r>
              <w:rPr>
                <w:rFonts w:ascii="Times New Roman" w:hAnsi="Times New Roman"/>
                <w:color w:val="000000" w:themeColor="text1"/>
                <w:sz w:val="24"/>
                <w:szCs w:val="24"/>
              </w:rPr>
              <w:t>1</w:t>
            </w:r>
            <w:r w:rsidRPr="00CA6166">
              <w:rPr>
                <w:rFonts w:ascii="Times New Roman" w:hAnsi="Times New Roman"/>
                <w:color w:val="000000" w:themeColor="text1"/>
                <w:sz w:val="24"/>
                <w:szCs w:val="24"/>
                <w:lang w:val="en-US"/>
              </w:rPr>
              <w:t>+/-</w:t>
            </w:r>
            <w:r>
              <w:rPr>
                <w:rFonts w:ascii="Times New Roman" w:hAnsi="Times New Roman"/>
                <w:color w:val="000000" w:themeColor="text1"/>
                <w:sz w:val="24"/>
                <w:szCs w:val="24"/>
              </w:rPr>
              <w:t>5</w:t>
            </w:r>
            <w:r w:rsidRPr="00CA6166">
              <w:rPr>
                <w:rFonts w:ascii="Times New Roman" w:hAnsi="Times New Roman"/>
                <w:color w:val="000000" w:themeColor="text1"/>
                <w:sz w:val="24"/>
                <w:szCs w:val="24"/>
              </w:rPr>
              <w:t xml:space="preserve"> </w:t>
            </w:r>
          </w:p>
        </w:tc>
        <w:tc>
          <w:tcPr>
            <w:tcW w:w="993" w:type="dxa"/>
            <w:shd w:val="clear" w:color="auto" w:fill="auto"/>
          </w:tcPr>
          <w:p w:rsidR="00367500" w:rsidRPr="00CA6166" w:rsidRDefault="00367500" w:rsidP="00A07069">
            <w:pPr>
              <w:spacing w:after="60"/>
              <w:rPr>
                <w:rFonts w:ascii="Times New Roman" w:hAnsi="Times New Roman"/>
                <w:color w:val="000000" w:themeColor="text1"/>
                <w:sz w:val="24"/>
                <w:szCs w:val="24"/>
              </w:rPr>
            </w:pPr>
            <w:r>
              <w:rPr>
                <w:rFonts w:ascii="Times New Roman" w:hAnsi="Times New Roman"/>
                <w:color w:val="000000" w:themeColor="text1"/>
                <w:sz w:val="24"/>
                <w:szCs w:val="24"/>
              </w:rPr>
              <w:t>8</w:t>
            </w:r>
            <w:r w:rsidRPr="00CA6166">
              <w:rPr>
                <w:rFonts w:ascii="Times New Roman" w:hAnsi="Times New Roman"/>
                <w:color w:val="000000" w:themeColor="text1"/>
                <w:sz w:val="24"/>
                <w:szCs w:val="24"/>
              </w:rPr>
              <w:t>1</w:t>
            </w:r>
            <w:r w:rsidRPr="00CA6166">
              <w:rPr>
                <w:rFonts w:ascii="Times New Roman" w:hAnsi="Times New Roman"/>
                <w:color w:val="000000" w:themeColor="text1"/>
                <w:sz w:val="24"/>
                <w:szCs w:val="24"/>
                <w:lang w:val="en-US"/>
              </w:rPr>
              <w:t>+/-</w:t>
            </w:r>
            <w:r>
              <w:rPr>
                <w:rFonts w:ascii="Times New Roman" w:hAnsi="Times New Roman"/>
                <w:color w:val="000000" w:themeColor="text1"/>
                <w:sz w:val="24"/>
                <w:szCs w:val="24"/>
              </w:rPr>
              <w:t>6</w:t>
            </w:r>
          </w:p>
        </w:tc>
        <w:tc>
          <w:tcPr>
            <w:tcW w:w="1134" w:type="dxa"/>
            <w:shd w:val="clear" w:color="auto" w:fill="auto"/>
          </w:tcPr>
          <w:p w:rsidR="00367500" w:rsidRPr="00CA6166" w:rsidRDefault="00367500" w:rsidP="00A07069">
            <w:pPr>
              <w:spacing w:after="60"/>
              <w:rPr>
                <w:rFonts w:ascii="Times New Roman" w:hAnsi="Times New Roman"/>
                <w:color w:val="000000" w:themeColor="text1"/>
                <w:sz w:val="24"/>
                <w:szCs w:val="24"/>
              </w:rPr>
            </w:pPr>
            <w:r w:rsidRPr="00CA6166">
              <w:rPr>
                <w:rFonts w:ascii="Times New Roman" w:hAnsi="Times New Roman"/>
                <w:color w:val="000000" w:themeColor="text1"/>
                <w:sz w:val="24"/>
                <w:szCs w:val="24"/>
              </w:rPr>
              <w:t>1</w:t>
            </w:r>
            <w:r>
              <w:rPr>
                <w:rFonts w:ascii="Times New Roman" w:hAnsi="Times New Roman"/>
                <w:color w:val="000000" w:themeColor="text1"/>
                <w:sz w:val="24"/>
                <w:szCs w:val="24"/>
              </w:rPr>
              <w:t>46</w:t>
            </w:r>
            <w:r w:rsidRPr="00CA6166">
              <w:rPr>
                <w:rFonts w:ascii="Times New Roman" w:hAnsi="Times New Roman"/>
                <w:color w:val="000000" w:themeColor="text1"/>
                <w:sz w:val="24"/>
                <w:szCs w:val="24"/>
                <w:lang w:val="en-US"/>
              </w:rPr>
              <w:t>+/-</w:t>
            </w:r>
            <w:r w:rsidRPr="00CA6166">
              <w:rPr>
                <w:rFonts w:ascii="Times New Roman" w:hAnsi="Times New Roman"/>
                <w:color w:val="000000" w:themeColor="text1"/>
                <w:sz w:val="24"/>
                <w:szCs w:val="24"/>
              </w:rPr>
              <w:t>1</w:t>
            </w:r>
            <w:r>
              <w:rPr>
                <w:rFonts w:ascii="Times New Roman" w:hAnsi="Times New Roman"/>
                <w:color w:val="000000" w:themeColor="text1"/>
                <w:sz w:val="24"/>
                <w:szCs w:val="24"/>
              </w:rPr>
              <w:t>4</w:t>
            </w:r>
          </w:p>
        </w:tc>
        <w:tc>
          <w:tcPr>
            <w:tcW w:w="1670" w:type="dxa"/>
            <w:shd w:val="clear" w:color="auto" w:fill="auto"/>
          </w:tcPr>
          <w:p w:rsidR="00367500" w:rsidRPr="00CA6166" w:rsidRDefault="00367500" w:rsidP="00A07069">
            <w:pPr>
              <w:spacing w:after="60"/>
              <w:rPr>
                <w:rFonts w:ascii="Times New Roman" w:hAnsi="Times New Roman"/>
                <w:color w:val="000000" w:themeColor="text1"/>
                <w:sz w:val="24"/>
                <w:szCs w:val="24"/>
              </w:rPr>
            </w:pPr>
            <w:r w:rsidRPr="00CA6166">
              <w:rPr>
                <w:rFonts w:ascii="Times New Roman" w:hAnsi="Times New Roman"/>
                <w:color w:val="000000" w:themeColor="text1"/>
                <w:sz w:val="24"/>
                <w:szCs w:val="24"/>
              </w:rPr>
              <w:t>3</w:t>
            </w:r>
            <w:r>
              <w:rPr>
                <w:rFonts w:ascii="Times New Roman" w:hAnsi="Times New Roman"/>
                <w:color w:val="000000" w:themeColor="text1"/>
                <w:sz w:val="24"/>
                <w:szCs w:val="24"/>
              </w:rPr>
              <w:t>6</w:t>
            </w:r>
            <w:r w:rsidRPr="00CA6166">
              <w:rPr>
                <w:rFonts w:ascii="Times New Roman" w:hAnsi="Times New Roman"/>
                <w:color w:val="000000" w:themeColor="text1"/>
                <w:sz w:val="24"/>
                <w:szCs w:val="24"/>
                <w:lang w:val="en-US"/>
              </w:rPr>
              <w:t>+/-</w:t>
            </w:r>
            <w:r w:rsidRPr="00CA6166">
              <w:rPr>
                <w:rFonts w:ascii="Times New Roman" w:hAnsi="Times New Roman"/>
                <w:color w:val="000000" w:themeColor="text1"/>
                <w:sz w:val="24"/>
                <w:szCs w:val="24"/>
              </w:rPr>
              <w:t>7</w:t>
            </w:r>
          </w:p>
        </w:tc>
      </w:tr>
      <w:tr w:rsidR="00367500" w:rsidRPr="005F3927" w:rsidTr="00A07069">
        <w:trPr>
          <w:jc w:val="center"/>
        </w:trPr>
        <w:tc>
          <w:tcPr>
            <w:tcW w:w="1111" w:type="dxa"/>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SF128</w:t>
            </w:r>
          </w:p>
        </w:tc>
        <w:tc>
          <w:tcPr>
            <w:tcW w:w="2126" w:type="dxa"/>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SeqA</w:t>
            </w:r>
          </w:p>
        </w:tc>
        <w:tc>
          <w:tcPr>
            <w:tcW w:w="992" w:type="dxa"/>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66</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rPr>
              <w:t>2</w:t>
            </w:r>
          </w:p>
        </w:tc>
        <w:tc>
          <w:tcPr>
            <w:tcW w:w="993" w:type="dxa"/>
            <w:shd w:val="clear" w:color="auto" w:fill="auto"/>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70</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rPr>
              <w:t>1</w:t>
            </w:r>
          </w:p>
        </w:tc>
        <w:tc>
          <w:tcPr>
            <w:tcW w:w="1134" w:type="dxa"/>
            <w:shd w:val="clear" w:color="auto" w:fill="auto"/>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126</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rPr>
              <w:t>6</w:t>
            </w:r>
          </w:p>
        </w:tc>
        <w:tc>
          <w:tcPr>
            <w:tcW w:w="1670" w:type="dxa"/>
            <w:shd w:val="clear" w:color="auto" w:fill="auto"/>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2</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rPr>
              <w:t>2</w:t>
            </w:r>
          </w:p>
        </w:tc>
      </w:tr>
      <w:tr w:rsidR="00367500" w:rsidRPr="005F3927" w:rsidTr="00A07069">
        <w:trPr>
          <w:jc w:val="center"/>
        </w:trPr>
        <w:tc>
          <w:tcPr>
            <w:tcW w:w="1111" w:type="dxa"/>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SF131</w:t>
            </w:r>
          </w:p>
        </w:tc>
        <w:tc>
          <w:tcPr>
            <w:tcW w:w="2126" w:type="dxa"/>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Origin and SeqA</w:t>
            </w:r>
          </w:p>
        </w:tc>
        <w:tc>
          <w:tcPr>
            <w:tcW w:w="992" w:type="dxa"/>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66</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rPr>
              <w:t>2</w:t>
            </w:r>
          </w:p>
        </w:tc>
        <w:tc>
          <w:tcPr>
            <w:tcW w:w="993" w:type="dxa"/>
            <w:shd w:val="clear" w:color="auto" w:fill="auto"/>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72</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rPr>
              <w:t>1</w:t>
            </w:r>
          </w:p>
        </w:tc>
        <w:tc>
          <w:tcPr>
            <w:tcW w:w="1134" w:type="dxa"/>
            <w:shd w:val="clear" w:color="auto" w:fill="auto"/>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129</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rPr>
              <w:t>6</w:t>
            </w:r>
          </w:p>
        </w:tc>
        <w:tc>
          <w:tcPr>
            <w:tcW w:w="1670" w:type="dxa"/>
            <w:shd w:val="clear" w:color="auto" w:fill="auto"/>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0</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rPr>
              <w:t>2</w:t>
            </w:r>
          </w:p>
        </w:tc>
      </w:tr>
      <w:tr w:rsidR="00367500" w:rsidRPr="005F3927" w:rsidTr="00A07069">
        <w:trPr>
          <w:jc w:val="center"/>
        </w:trPr>
        <w:tc>
          <w:tcPr>
            <w:tcW w:w="1111" w:type="dxa"/>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SF163</w:t>
            </w:r>
          </w:p>
        </w:tc>
        <w:tc>
          <w:tcPr>
            <w:tcW w:w="2126" w:type="dxa"/>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SeqA and Ter</w:t>
            </w:r>
          </w:p>
        </w:tc>
        <w:tc>
          <w:tcPr>
            <w:tcW w:w="992" w:type="dxa"/>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65</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rPr>
              <w:t>4</w:t>
            </w:r>
          </w:p>
        </w:tc>
        <w:tc>
          <w:tcPr>
            <w:tcW w:w="993" w:type="dxa"/>
            <w:shd w:val="clear" w:color="auto" w:fill="auto"/>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83</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rPr>
              <w:t>4</w:t>
            </w:r>
          </w:p>
        </w:tc>
        <w:tc>
          <w:tcPr>
            <w:tcW w:w="1134" w:type="dxa"/>
            <w:shd w:val="clear" w:color="auto" w:fill="auto"/>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156</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rPr>
              <w:t>11</w:t>
            </w:r>
          </w:p>
        </w:tc>
        <w:tc>
          <w:tcPr>
            <w:tcW w:w="1670" w:type="dxa"/>
            <w:shd w:val="clear" w:color="auto" w:fill="auto"/>
          </w:tcPr>
          <w:p w:rsidR="00367500" w:rsidRPr="005F3927" w:rsidRDefault="00367500" w:rsidP="00A07069">
            <w:pPr>
              <w:spacing w:after="60"/>
              <w:rPr>
                <w:rFonts w:ascii="Times New Roman" w:hAnsi="Times New Roman"/>
                <w:color w:val="000000" w:themeColor="text1"/>
                <w:sz w:val="24"/>
                <w:szCs w:val="24"/>
              </w:rPr>
            </w:pPr>
            <w:r w:rsidRPr="005F3927">
              <w:rPr>
                <w:rFonts w:ascii="Times New Roman" w:hAnsi="Times New Roman"/>
                <w:color w:val="000000" w:themeColor="text1"/>
                <w:sz w:val="24"/>
                <w:szCs w:val="24"/>
              </w:rPr>
              <w:t>39</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rPr>
              <w:t>1</w:t>
            </w:r>
          </w:p>
        </w:tc>
      </w:tr>
    </w:tbl>
    <w:p w:rsidR="00367500" w:rsidRPr="005F3927" w:rsidRDefault="00367500" w:rsidP="00367500">
      <w:pPr>
        <w:spacing w:line="360" w:lineRule="auto"/>
        <w:rPr>
          <w:rFonts w:ascii="Times New Roman" w:hAnsi="Times New Roman"/>
          <w:color w:val="000000" w:themeColor="text1"/>
          <w:sz w:val="24"/>
          <w:szCs w:val="24"/>
          <w:lang w:val="en-US"/>
        </w:rPr>
      </w:pPr>
    </w:p>
    <w:p w:rsidR="00367500" w:rsidRPr="005F3927" w:rsidRDefault="00367500" w:rsidP="00367500">
      <w:pPr>
        <w:spacing w:line="360" w:lineRule="auto"/>
        <w:rPr>
          <w:rFonts w:ascii="Times New Roman" w:hAnsi="Times New Roman"/>
          <w:color w:val="000000" w:themeColor="text1"/>
          <w:sz w:val="24"/>
          <w:szCs w:val="24"/>
          <w:lang w:val="en-GB"/>
        </w:rPr>
      </w:pPr>
      <w:r w:rsidRPr="005F3927">
        <w:rPr>
          <w:rFonts w:ascii="Times New Roman" w:hAnsi="Times New Roman"/>
          <w:color w:val="000000" w:themeColor="text1"/>
          <w:sz w:val="24"/>
          <w:szCs w:val="24"/>
          <w:lang w:val="en-US"/>
        </w:rPr>
        <w:t xml:space="preserve">* </w:t>
      </w:r>
      <w:r w:rsidRPr="005F3927">
        <w:rPr>
          <w:rFonts w:ascii="Times New Roman" w:hAnsi="Times New Roman"/>
          <w:color w:val="000000" w:themeColor="text1"/>
          <w:sz w:val="24"/>
          <w:szCs w:val="24"/>
          <w:lang w:val="en-GB"/>
        </w:rPr>
        <w:t xml:space="preserve">Determined by combining the data from the flow cytometry analysis, the theoretical age distribution of an exponential culture and the generation time obtained by OD measurements in an excel based simulation program </w:t>
      </w:r>
      <w:r>
        <w:rPr>
          <w:rFonts w:ascii="Times New Roman" w:hAnsi="Times New Roman"/>
          <w:color w:val="000000" w:themeColor="text1"/>
          <w:sz w:val="24"/>
          <w:szCs w:val="24"/>
          <w:lang w:val="en-GB"/>
        </w:rPr>
        <w:fldChar w:fldCharType="begin"/>
      </w:r>
      <w:r>
        <w:rPr>
          <w:rFonts w:ascii="Times New Roman" w:hAnsi="Times New Roman"/>
          <w:color w:val="000000" w:themeColor="text1"/>
          <w:sz w:val="24"/>
          <w:szCs w:val="24"/>
          <w:lang w:val="en-GB"/>
        </w:rPr>
        <w:instrText xml:space="preserve"> ADDIN REFMGR.CITE &lt;Refman&gt;&lt;Cite&gt;&lt;Author&gt;Stokke&lt;/Author&gt;&lt;Year&gt;2012&lt;/Year&gt;&lt;RecNum&gt;492&lt;/RecNum&gt;&lt;IDText&gt;An easy-to-use simulation program demonstrates variations in bacterial cell cycle parameters depending on medium and temperature&lt;/IDText&gt;&lt;MDL Ref_Type="Journal"&gt;&lt;Ref_Type&gt;Journal&lt;/Ref_Type&gt;&lt;Ref_ID&gt;492&lt;/Ref_ID&gt;&lt;Title_Primary&gt;An easy-to-use simulation program demonstrates variations in bacterial cell cycle parameters depending on medium and temperature&lt;/Title_Primary&gt;&lt;Authors_Primary&gt;Stokke,C.&lt;/Authors_Primary&gt;&lt;Authors_Primary&gt;Flatten,I.&lt;/Authors_Primary&gt;&lt;Authors_Primary&gt;Skarstad,K.&lt;/Authors_Primary&gt;&lt;Date_Primary&gt;2012&lt;/Date_Primary&gt;&lt;Keywords&gt;Bacteria&lt;/Keywords&gt;&lt;Keywords&gt;Cell Cycle&lt;/Keywords&gt;&lt;Keywords&gt;Computer Simulation&lt;/Keywords&gt;&lt;Keywords&gt;Culture Media&lt;/Keywords&gt;&lt;Keywords&gt;cytology&lt;/Keywords&gt;&lt;Keywords&gt;Dna&lt;/Keywords&gt;&lt;Keywords&gt;Escherichia coli&lt;/Keywords&gt;&lt;Keywords&gt;Flow Cytometry&lt;/Keywords&gt;&lt;Keywords&gt;growth &amp;amp; development&lt;/Keywords&gt;&lt;Keywords&gt;Models,Biological&lt;/Keywords&gt;&lt;Keywords&gt;Research&lt;/Keywords&gt;&lt;Keywords&gt;Software&lt;/Keywords&gt;&lt;Keywords&gt;Temperature&lt;/Keywords&gt;&lt;Reprint&gt;Not in File&lt;/Reprint&gt;&lt;Start_Page&gt;e30981&lt;/Start_Page&gt;&lt;Periodical&gt;PLoS.One.&lt;/Periodical&gt;&lt;Volume&gt;7&lt;/Volume&gt;&lt;Issue&gt;2&lt;/Issue&gt;&lt;User_Def_5&gt;PMC3278402&lt;/User_Def_5&gt;&lt;Address&gt;Department of Cell Biology, Institute for Cancer Research, The Norwegian Radium Hospital, Oslo University Hospital, Oslo, Norway&lt;/Address&gt;&lt;Web_URL&gt;PM:22348034&lt;/Web_URL&gt;&lt;ZZ_JournalStdAbbrev&gt;&lt;f name="System"&gt;PLoS.One.&lt;/f&gt;&lt;/ZZ_JournalStdAbbrev&gt;&lt;ZZ_WorkformID&gt;1&lt;/ZZ_WorkformID&gt;&lt;/MDL&gt;&lt;/Cite&gt;&lt;/Refman&gt;</w:instrText>
      </w:r>
      <w:r>
        <w:rPr>
          <w:rFonts w:ascii="Times New Roman" w:hAnsi="Times New Roman"/>
          <w:color w:val="000000" w:themeColor="text1"/>
          <w:sz w:val="24"/>
          <w:szCs w:val="24"/>
          <w:lang w:val="en-GB"/>
        </w:rPr>
        <w:fldChar w:fldCharType="separate"/>
      </w:r>
      <w:r w:rsidRPr="00745D83">
        <w:rPr>
          <w:rFonts w:ascii="Arial" w:hAnsi="Arial" w:cs="Arial"/>
          <w:noProof/>
          <w:color w:val="000000" w:themeColor="text1"/>
          <w:sz w:val="24"/>
          <w:szCs w:val="24"/>
          <w:lang w:val="en-GB"/>
        </w:rPr>
        <w:t>[</w:t>
      </w:r>
      <w:r>
        <w:rPr>
          <w:rFonts w:ascii="Times New Roman" w:hAnsi="Times New Roman"/>
          <w:noProof/>
          <w:color w:val="000000" w:themeColor="text1"/>
          <w:sz w:val="24"/>
          <w:szCs w:val="24"/>
          <w:lang w:val="en-GB"/>
        </w:rPr>
        <w:t>4</w:t>
      </w:r>
      <w:r w:rsidRPr="00745D83">
        <w:rPr>
          <w:rFonts w:ascii="Arial" w:hAnsi="Arial" w:cs="Arial"/>
          <w:noProof/>
          <w:color w:val="000000" w:themeColor="text1"/>
          <w:sz w:val="24"/>
          <w:szCs w:val="24"/>
          <w:lang w:val="en-GB"/>
        </w:rPr>
        <w:t>]</w:t>
      </w:r>
      <w:r>
        <w:rPr>
          <w:rFonts w:ascii="Times New Roman" w:hAnsi="Times New Roman"/>
          <w:color w:val="000000" w:themeColor="text1"/>
          <w:sz w:val="24"/>
          <w:szCs w:val="24"/>
          <w:lang w:val="en-GB"/>
        </w:rPr>
        <w:fldChar w:fldCharType="end"/>
      </w:r>
    </w:p>
    <w:p w:rsidR="00367500" w:rsidRPr="005F3927" w:rsidRDefault="00367500" w:rsidP="00367500">
      <w:pPr>
        <w:spacing w:line="360" w:lineRule="auto"/>
        <w:rPr>
          <w:rFonts w:ascii="Times New Roman" w:hAnsi="Times New Roman"/>
          <w:color w:val="000000" w:themeColor="text1"/>
          <w:sz w:val="24"/>
          <w:szCs w:val="24"/>
          <w:lang w:val="en-US"/>
        </w:rPr>
      </w:pPr>
      <w:r w:rsidRPr="005F3927">
        <w:rPr>
          <w:rFonts w:ascii="Times New Roman" w:hAnsi="Times New Roman"/>
          <w:color w:val="000000" w:themeColor="text1"/>
          <w:sz w:val="24"/>
          <w:szCs w:val="24"/>
          <w:vertAlign w:val="superscript"/>
          <w:lang w:val="en-US"/>
        </w:rPr>
        <w:t xml:space="preserve">† </w:t>
      </w:r>
      <w:r w:rsidRPr="005F3927">
        <w:rPr>
          <w:rFonts w:ascii="Times New Roman" w:hAnsi="Times New Roman"/>
          <w:color w:val="000000" w:themeColor="text1"/>
          <w:sz w:val="24"/>
          <w:szCs w:val="24"/>
          <w:lang w:val="en-US"/>
        </w:rPr>
        <w:t xml:space="preserve">Determined by analyzing rifampicin run-out DNA histograms obtained from flow cytometry (see above). </w:t>
      </w:r>
    </w:p>
    <w:p w:rsidR="00367500" w:rsidRPr="005F3927" w:rsidRDefault="00367500" w:rsidP="00367500">
      <w:pPr>
        <w:spacing w:line="360" w:lineRule="auto"/>
        <w:rPr>
          <w:rFonts w:ascii="Times New Roman" w:hAnsi="Times New Roman"/>
          <w:color w:val="000000" w:themeColor="text1"/>
          <w:sz w:val="24"/>
          <w:szCs w:val="24"/>
          <w:lang w:val="en-US"/>
        </w:rPr>
      </w:pPr>
      <w:r w:rsidRPr="005F3927">
        <w:rPr>
          <w:rFonts w:ascii="Times New Roman" w:hAnsi="Times New Roman"/>
          <w:color w:val="000000" w:themeColor="text1"/>
          <w:sz w:val="24"/>
          <w:szCs w:val="24"/>
          <w:lang w:val="en-US"/>
        </w:rPr>
        <w:t xml:space="preserve">The values are average </w:t>
      </w:r>
      <w:r w:rsidRPr="00FC6DA4">
        <w:rPr>
          <w:rFonts w:ascii="Times New Roman" w:hAnsi="Times New Roman"/>
          <w:color w:val="000000" w:themeColor="text1"/>
          <w:sz w:val="24"/>
          <w:szCs w:val="24"/>
          <w:lang w:val="en-US"/>
        </w:rPr>
        <w:t>+/-</w:t>
      </w:r>
      <w:r w:rsidRPr="005F3927">
        <w:rPr>
          <w:rFonts w:ascii="Times New Roman" w:hAnsi="Times New Roman"/>
          <w:color w:val="000000" w:themeColor="text1"/>
          <w:sz w:val="24"/>
          <w:szCs w:val="24"/>
          <w:lang w:val="en-US"/>
        </w:rPr>
        <w:t xml:space="preserve"> standard deviation of at least three independent experiments. </w:t>
      </w:r>
    </w:p>
    <w:p w:rsidR="007E607A" w:rsidRPr="00367500" w:rsidRDefault="007E607A">
      <w:pPr>
        <w:rPr>
          <w:lang w:val="en-US"/>
        </w:rPr>
      </w:pPr>
    </w:p>
    <w:sectPr w:rsidR="007E607A" w:rsidRPr="00367500" w:rsidSect="004242EC">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proofState w:spelling="clean" w:grammar="clean"/>
  <w:stylePaneFormatFilter w:val="3F01"/>
  <w:defaultTabStop w:val="720"/>
  <w:characterSpacingControl w:val="doNotCompress"/>
  <w:compat/>
  <w:rsids>
    <w:rsidRoot w:val="00367500"/>
    <w:rsid w:val="00004D86"/>
    <w:rsid w:val="000067CC"/>
    <w:rsid w:val="00011041"/>
    <w:rsid w:val="000121A4"/>
    <w:rsid w:val="000137A0"/>
    <w:rsid w:val="000219F5"/>
    <w:rsid w:val="0002544E"/>
    <w:rsid w:val="000271DD"/>
    <w:rsid w:val="000300E2"/>
    <w:rsid w:val="00033321"/>
    <w:rsid w:val="000340BD"/>
    <w:rsid w:val="00034F55"/>
    <w:rsid w:val="000379F3"/>
    <w:rsid w:val="000404E5"/>
    <w:rsid w:val="000407CD"/>
    <w:rsid w:val="000438F1"/>
    <w:rsid w:val="00043907"/>
    <w:rsid w:val="00043EF6"/>
    <w:rsid w:val="00044D92"/>
    <w:rsid w:val="000476FC"/>
    <w:rsid w:val="00052A9E"/>
    <w:rsid w:val="00052BF6"/>
    <w:rsid w:val="000536DA"/>
    <w:rsid w:val="00062840"/>
    <w:rsid w:val="00062F37"/>
    <w:rsid w:val="000722B5"/>
    <w:rsid w:val="0007252E"/>
    <w:rsid w:val="000768F4"/>
    <w:rsid w:val="00081516"/>
    <w:rsid w:val="000866B7"/>
    <w:rsid w:val="00087947"/>
    <w:rsid w:val="00090719"/>
    <w:rsid w:val="00090846"/>
    <w:rsid w:val="00091F06"/>
    <w:rsid w:val="0009375A"/>
    <w:rsid w:val="00093A48"/>
    <w:rsid w:val="000946B7"/>
    <w:rsid w:val="000A03F1"/>
    <w:rsid w:val="000A0B6A"/>
    <w:rsid w:val="000A177C"/>
    <w:rsid w:val="000A4EE3"/>
    <w:rsid w:val="000A5704"/>
    <w:rsid w:val="000B03CB"/>
    <w:rsid w:val="000B133D"/>
    <w:rsid w:val="000B36BB"/>
    <w:rsid w:val="000B3A52"/>
    <w:rsid w:val="000C33EA"/>
    <w:rsid w:val="000C6066"/>
    <w:rsid w:val="000C6B93"/>
    <w:rsid w:val="000C706C"/>
    <w:rsid w:val="000D34FD"/>
    <w:rsid w:val="000D6B0C"/>
    <w:rsid w:val="000D71FF"/>
    <w:rsid w:val="000D7831"/>
    <w:rsid w:val="000E26A8"/>
    <w:rsid w:val="000E2C69"/>
    <w:rsid w:val="000E4FCA"/>
    <w:rsid w:val="000E6AF6"/>
    <w:rsid w:val="000F10D4"/>
    <w:rsid w:val="000F1771"/>
    <w:rsid w:val="000F1B51"/>
    <w:rsid w:val="000F3392"/>
    <w:rsid w:val="000F3B0A"/>
    <w:rsid w:val="000F3F41"/>
    <w:rsid w:val="000F7042"/>
    <w:rsid w:val="00100498"/>
    <w:rsid w:val="00103ABE"/>
    <w:rsid w:val="00105EF8"/>
    <w:rsid w:val="001117F1"/>
    <w:rsid w:val="001156BC"/>
    <w:rsid w:val="0011607D"/>
    <w:rsid w:val="0011789D"/>
    <w:rsid w:val="00120C67"/>
    <w:rsid w:val="00120EFC"/>
    <w:rsid w:val="00122E33"/>
    <w:rsid w:val="001246ED"/>
    <w:rsid w:val="00127DCE"/>
    <w:rsid w:val="00130DE6"/>
    <w:rsid w:val="00132B39"/>
    <w:rsid w:val="00132F8D"/>
    <w:rsid w:val="00133603"/>
    <w:rsid w:val="00134142"/>
    <w:rsid w:val="00134993"/>
    <w:rsid w:val="00135DEE"/>
    <w:rsid w:val="00135DF7"/>
    <w:rsid w:val="00137319"/>
    <w:rsid w:val="00140C9B"/>
    <w:rsid w:val="00142770"/>
    <w:rsid w:val="00142D1B"/>
    <w:rsid w:val="00147D7B"/>
    <w:rsid w:val="001540C5"/>
    <w:rsid w:val="001570F1"/>
    <w:rsid w:val="00157B64"/>
    <w:rsid w:val="00157D66"/>
    <w:rsid w:val="00160C26"/>
    <w:rsid w:val="0016187B"/>
    <w:rsid w:val="00161C8E"/>
    <w:rsid w:val="001637C5"/>
    <w:rsid w:val="00163AA9"/>
    <w:rsid w:val="0016626A"/>
    <w:rsid w:val="001664FC"/>
    <w:rsid w:val="00167485"/>
    <w:rsid w:val="00175DA2"/>
    <w:rsid w:val="00176A3F"/>
    <w:rsid w:val="00182381"/>
    <w:rsid w:val="001826F3"/>
    <w:rsid w:val="0018370B"/>
    <w:rsid w:val="00184133"/>
    <w:rsid w:val="00184561"/>
    <w:rsid w:val="00184E9E"/>
    <w:rsid w:val="001876F3"/>
    <w:rsid w:val="00191A52"/>
    <w:rsid w:val="0019260D"/>
    <w:rsid w:val="00192B25"/>
    <w:rsid w:val="00193284"/>
    <w:rsid w:val="00194FA4"/>
    <w:rsid w:val="001A0069"/>
    <w:rsid w:val="001A0FE9"/>
    <w:rsid w:val="001A285C"/>
    <w:rsid w:val="001A36E2"/>
    <w:rsid w:val="001A5122"/>
    <w:rsid w:val="001A65AA"/>
    <w:rsid w:val="001A726A"/>
    <w:rsid w:val="001A7873"/>
    <w:rsid w:val="001A7951"/>
    <w:rsid w:val="001A7ABA"/>
    <w:rsid w:val="001B0C8C"/>
    <w:rsid w:val="001B1720"/>
    <w:rsid w:val="001B3FBA"/>
    <w:rsid w:val="001C0598"/>
    <w:rsid w:val="001C2597"/>
    <w:rsid w:val="001C3273"/>
    <w:rsid w:val="001C453F"/>
    <w:rsid w:val="001C5DCA"/>
    <w:rsid w:val="001C730B"/>
    <w:rsid w:val="001C7451"/>
    <w:rsid w:val="001C74E9"/>
    <w:rsid w:val="001D0EC1"/>
    <w:rsid w:val="001D1911"/>
    <w:rsid w:val="001D1DA7"/>
    <w:rsid w:val="001D249A"/>
    <w:rsid w:val="001D7463"/>
    <w:rsid w:val="001E0A6F"/>
    <w:rsid w:val="001E134B"/>
    <w:rsid w:val="001E1DB8"/>
    <w:rsid w:val="001E6EF1"/>
    <w:rsid w:val="001E7133"/>
    <w:rsid w:val="001F08E5"/>
    <w:rsid w:val="001F0D68"/>
    <w:rsid w:val="00200018"/>
    <w:rsid w:val="002012E5"/>
    <w:rsid w:val="002025D3"/>
    <w:rsid w:val="00202965"/>
    <w:rsid w:val="002034FA"/>
    <w:rsid w:val="00203994"/>
    <w:rsid w:val="0020434C"/>
    <w:rsid w:val="0020766B"/>
    <w:rsid w:val="002125DA"/>
    <w:rsid w:val="00215E2C"/>
    <w:rsid w:val="00217609"/>
    <w:rsid w:val="00217E89"/>
    <w:rsid w:val="00220503"/>
    <w:rsid w:val="00222958"/>
    <w:rsid w:val="00222B31"/>
    <w:rsid w:val="00225573"/>
    <w:rsid w:val="002274EC"/>
    <w:rsid w:val="002333B7"/>
    <w:rsid w:val="002353F2"/>
    <w:rsid w:val="00237EE4"/>
    <w:rsid w:val="00240F19"/>
    <w:rsid w:val="0024161F"/>
    <w:rsid w:val="00241838"/>
    <w:rsid w:val="00241A33"/>
    <w:rsid w:val="0024214D"/>
    <w:rsid w:val="00246204"/>
    <w:rsid w:val="00246562"/>
    <w:rsid w:val="0024714C"/>
    <w:rsid w:val="00251763"/>
    <w:rsid w:val="002564CC"/>
    <w:rsid w:val="00256594"/>
    <w:rsid w:val="00256A11"/>
    <w:rsid w:val="00257E1D"/>
    <w:rsid w:val="00260C30"/>
    <w:rsid w:val="00261767"/>
    <w:rsid w:val="00263D68"/>
    <w:rsid w:val="0026502B"/>
    <w:rsid w:val="002745F4"/>
    <w:rsid w:val="0027698E"/>
    <w:rsid w:val="00282F29"/>
    <w:rsid w:val="002839FB"/>
    <w:rsid w:val="00284DFC"/>
    <w:rsid w:val="002857FC"/>
    <w:rsid w:val="002874E6"/>
    <w:rsid w:val="002878C0"/>
    <w:rsid w:val="00291688"/>
    <w:rsid w:val="002917B6"/>
    <w:rsid w:val="00293072"/>
    <w:rsid w:val="00295C32"/>
    <w:rsid w:val="002965FC"/>
    <w:rsid w:val="002A0289"/>
    <w:rsid w:val="002A0539"/>
    <w:rsid w:val="002A0A56"/>
    <w:rsid w:val="002A1851"/>
    <w:rsid w:val="002A2215"/>
    <w:rsid w:val="002A3192"/>
    <w:rsid w:val="002A67A8"/>
    <w:rsid w:val="002A6B45"/>
    <w:rsid w:val="002B0B41"/>
    <w:rsid w:val="002B0B65"/>
    <w:rsid w:val="002B0DA9"/>
    <w:rsid w:val="002B4C3A"/>
    <w:rsid w:val="002B56F4"/>
    <w:rsid w:val="002B6096"/>
    <w:rsid w:val="002B72C2"/>
    <w:rsid w:val="002B75F1"/>
    <w:rsid w:val="002C6B16"/>
    <w:rsid w:val="002D099F"/>
    <w:rsid w:val="002D2AD7"/>
    <w:rsid w:val="002D3011"/>
    <w:rsid w:val="002D4516"/>
    <w:rsid w:val="002D6235"/>
    <w:rsid w:val="002E1952"/>
    <w:rsid w:val="002E22BC"/>
    <w:rsid w:val="002E23B9"/>
    <w:rsid w:val="002E35AC"/>
    <w:rsid w:val="002E37EE"/>
    <w:rsid w:val="002E522F"/>
    <w:rsid w:val="002E7706"/>
    <w:rsid w:val="002E778C"/>
    <w:rsid w:val="002F1116"/>
    <w:rsid w:val="002F4479"/>
    <w:rsid w:val="002F5B02"/>
    <w:rsid w:val="002F73A4"/>
    <w:rsid w:val="002F73C7"/>
    <w:rsid w:val="003036A5"/>
    <w:rsid w:val="00306F8A"/>
    <w:rsid w:val="00310909"/>
    <w:rsid w:val="00313C5A"/>
    <w:rsid w:val="003170B5"/>
    <w:rsid w:val="003212A2"/>
    <w:rsid w:val="00322552"/>
    <w:rsid w:val="0033005E"/>
    <w:rsid w:val="003368BF"/>
    <w:rsid w:val="00336C2F"/>
    <w:rsid w:val="00336E10"/>
    <w:rsid w:val="00337547"/>
    <w:rsid w:val="00343933"/>
    <w:rsid w:val="00343AE1"/>
    <w:rsid w:val="00347ED9"/>
    <w:rsid w:val="00354B38"/>
    <w:rsid w:val="00354EDF"/>
    <w:rsid w:val="00355002"/>
    <w:rsid w:val="00355C73"/>
    <w:rsid w:val="00355D87"/>
    <w:rsid w:val="00357DF9"/>
    <w:rsid w:val="003610FB"/>
    <w:rsid w:val="0036297B"/>
    <w:rsid w:val="003638EC"/>
    <w:rsid w:val="00364B4B"/>
    <w:rsid w:val="00365460"/>
    <w:rsid w:val="00365644"/>
    <w:rsid w:val="00365750"/>
    <w:rsid w:val="00367500"/>
    <w:rsid w:val="00373485"/>
    <w:rsid w:val="00373762"/>
    <w:rsid w:val="0037468F"/>
    <w:rsid w:val="0038308C"/>
    <w:rsid w:val="0038313B"/>
    <w:rsid w:val="00386DF9"/>
    <w:rsid w:val="003875A0"/>
    <w:rsid w:val="00393C7B"/>
    <w:rsid w:val="00393F5B"/>
    <w:rsid w:val="00396A50"/>
    <w:rsid w:val="00397205"/>
    <w:rsid w:val="003A5367"/>
    <w:rsid w:val="003A6565"/>
    <w:rsid w:val="003B0F5B"/>
    <w:rsid w:val="003B2612"/>
    <w:rsid w:val="003B3B75"/>
    <w:rsid w:val="003B4773"/>
    <w:rsid w:val="003B5369"/>
    <w:rsid w:val="003B58EE"/>
    <w:rsid w:val="003B5CD0"/>
    <w:rsid w:val="003B62D9"/>
    <w:rsid w:val="003B6404"/>
    <w:rsid w:val="003B7596"/>
    <w:rsid w:val="003C1157"/>
    <w:rsid w:val="003C206F"/>
    <w:rsid w:val="003C24BB"/>
    <w:rsid w:val="003C5BA2"/>
    <w:rsid w:val="003C780F"/>
    <w:rsid w:val="003D06B3"/>
    <w:rsid w:val="003D3BF8"/>
    <w:rsid w:val="003D5390"/>
    <w:rsid w:val="003E1EE1"/>
    <w:rsid w:val="003E4D68"/>
    <w:rsid w:val="003E64FF"/>
    <w:rsid w:val="003F1567"/>
    <w:rsid w:val="003F2609"/>
    <w:rsid w:val="003F32B3"/>
    <w:rsid w:val="003F343A"/>
    <w:rsid w:val="003F346F"/>
    <w:rsid w:val="003F39E7"/>
    <w:rsid w:val="003F6FCE"/>
    <w:rsid w:val="00400386"/>
    <w:rsid w:val="004039D0"/>
    <w:rsid w:val="004045E2"/>
    <w:rsid w:val="004157F6"/>
    <w:rsid w:val="00415CA6"/>
    <w:rsid w:val="00416EAE"/>
    <w:rsid w:val="004202CE"/>
    <w:rsid w:val="00420701"/>
    <w:rsid w:val="00422BA4"/>
    <w:rsid w:val="00423ECE"/>
    <w:rsid w:val="004242EC"/>
    <w:rsid w:val="004252DD"/>
    <w:rsid w:val="00426B6D"/>
    <w:rsid w:val="00426E94"/>
    <w:rsid w:val="00427E5E"/>
    <w:rsid w:val="00430C04"/>
    <w:rsid w:val="00434E20"/>
    <w:rsid w:val="00442BE5"/>
    <w:rsid w:val="004454DB"/>
    <w:rsid w:val="00446C24"/>
    <w:rsid w:val="0045052A"/>
    <w:rsid w:val="00451CF8"/>
    <w:rsid w:val="00452288"/>
    <w:rsid w:val="00452B04"/>
    <w:rsid w:val="0045586F"/>
    <w:rsid w:val="004622BB"/>
    <w:rsid w:val="0046250F"/>
    <w:rsid w:val="00462F48"/>
    <w:rsid w:val="00466B0C"/>
    <w:rsid w:val="00467541"/>
    <w:rsid w:val="00470EE2"/>
    <w:rsid w:val="00472F05"/>
    <w:rsid w:val="004736F0"/>
    <w:rsid w:val="004828E9"/>
    <w:rsid w:val="00484398"/>
    <w:rsid w:val="00484622"/>
    <w:rsid w:val="00485AB1"/>
    <w:rsid w:val="00486A67"/>
    <w:rsid w:val="004945F0"/>
    <w:rsid w:val="004960B0"/>
    <w:rsid w:val="00497082"/>
    <w:rsid w:val="00497253"/>
    <w:rsid w:val="00497BF1"/>
    <w:rsid w:val="004A30A3"/>
    <w:rsid w:val="004A499B"/>
    <w:rsid w:val="004A7300"/>
    <w:rsid w:val="004B314F"/>
    <w:rsid w:val="004B3EB2"/>
    <w:rsid w:val="004B4C20"/>
    <w:rsid w:val="004B6047"/>
    <w:rsid w:val="004C5DFB"/>
    <w:rsid w:val="004C6CB6"/>
    <w:rsid w:val="004C70C6"/>
    <w:rsid w:val="004D15D1"/>
    <w:rsid w:val="004D4569"/>
    <w:rsid w:val="004D4773"/>
    <w:rsid w:val="004D6128"/>
    <w:rsid w:val="004E0619"/>
    <w:rsid w:val="004E35C4"/>
    <w:rsid w:val="004E4D4A"/>
    <w:rsid w:val="004E5DE7"/>
    <w:rsid w:val="004F19AE"/>
    <w:rsid w:val="004F30C4"/>
    <w:rsid w:val="004F5173"/>
    <w:rsid w:val="004F5576"/>
    <w:rsid w:val="004F75D7"/>
    <w:rsid w:val="00501023"/>
    <w:rsid w:val="00505ECB"/>
    <w:rsid w:val="00507D01"/>
    <w:rsid w:val="00510892"/>
    <w:rsid w:val="0051124A"/>
    <w:rsid w:val="00511ABB"/>
    <w:rsid w:val="00513E4C"/>
    <w:rsid w:val="00515DEE"/>
    <w:rsid w:val="00520997"/>
    <w:rsid w:val="0052300D"/>
    <w:rsid w:val="0052695F"/>
    <w:rsid w:val="00526B10"/>
    <w:rsid w:val="00527546"/>
    <w:rsid w:val="0053000D"/>
    <w:rsid w:val="00530511"/>
    <w:rsid w:val="00531EAE"/>
    <w:rsid w:val="00534157"/>
    <w:rsid w:val="00535CE3"/>
    <w:rsid w:val="005427E9"/>
    <w:rsid w:val="00555F40"/>
    <w:rsid w:val="00564E5E"/>
    <w:rsid w:val="00566258"/>
    <w:rsid w:val="00570FCA"/>
    <w:rsid w:val="005717D8"/>
    <w:rsid w:val="005721C5"/>
    <w:rsid w:val="00572F51"/>
    <w:rsid w:val="005748A9"/>
    <w:rsid w:val="00577880"/>
    <w:rsid w:val="0058003D"/>
    <w:rsid w:val="00590786"/>
    <w:rsid w:val="005916D7"/>
    <w:rsid w:val="00593CF3"/>
    <w:rsid w:val="00593E54"/>
    <w:rsid w:val="00594278"/>
    <w:rsid w:val="00594359"/>
    <w:rsid w:val="0059617B"/>
    <w:rsid w:val="00597797"/>
    <w:rsid w:val="005A0166"/>
    <w:rsid w:val="005A0177"/>
    <w:rsid w:val="005A1787"/>
    <w:rsid w:val="005A25C4"/>
    <w:rsid w:val="005A2B24"/>
    <w:rsid w:val="005A3256"/>
    <w:rsid w:val="005A32C9"/>
    <w:rsid w:val="005A547C"/>
    <w:rsid w:val="005A5E32"/>
    <w:rsid w:val="005B278C"/>
    <w:rsid w:val="005C0F62"/>
    <w:rsid w:val="005C1368"/>
    <w:rsid w:val="005C2B93"/>
    <w:rsid w:val="005C3193"/>
    <w:rsid w:val="005C51B9"/>
    <w:rsid w:val="005C58D9"/>
    <w:rsid w:val="005C60D9"/>
    <w:rsid w:val="005D0148"/>
    <w:rsid w:val="005D1285"/>
    <w:rsid w:val="005D2392"/>
    <w:rsid w:val="005D5338"/>
    <w:rsid w:val="005D6183"/>
    <w:rsid w:val="005D6BB1"/>
    <w:rsid w:val="005E031D"/>
    <w:rsid w:val="005E0A9C"/>
    <w:rsid w:val="005E123E"/>
    <w:rsid w:val="005E15AD"/>
    <w:rsid w:val="005E34F3"/>
    <w:rsid w:val="005E42D8"/>
    <w:rsid w:val="005E617B"/>
    <w:rsid w:val="005E6199"/>
    <w:rsid w:val="005E7565"/>
    <w:rsid w:val="005F0BE1"/>
    <w:rsid w:val="005F14B0"/>
    <w:rsid w:val="005F70B2"/>
    <w:rsid w:val="00600F08"/>
    <w:rsid w:val="0060162E"/>
    <w:rsid w:val="0060565C"/>
    <w:rsid w:val="0060572C"/>
    <w:rsid w:val="00605808"/>
    <w:rsid w:val="00607570"/>
    <w:rsid w:val="00610280"/>
    <w:rsid w:val="0061730B"/>
    <w:rsid w:val="006176CD"/>
    <w:rsid w:val="00622075"/>
    <w:rsid w:val="00622147"/>
    <w:rsid w:val="00623CB1"/>
    <w:rsid w:val="0062536B"/>
    <w:rsid w:val="006254C8"/>
    <w:rsid w:val="006326FE"/>
    <w:rsid w:val="00640198"/>
    <w:rsid w:val="006410CB"/>
    <w:rsid w:val="00643E4E"/>
    <w:rsid w:val="00643E59"/>
    <w:rsid w:val="00646B25"/>
    <w:rsid w:val="00647B29"/>
    <w:rsid w:val="00652DF5"/>
    <w:rsid w:val="0065336B"/>
    <w:rsid w:val="00653F9F"/>
    <w:rsid w:val="006570B2"/>
    <w:rsid w:val="006609B4"/>
    <w:rsid w:val="00661D95"/>
    <w:rsid w:val="006654B1"/>
    <w:rsid w:val="006655D6"/>
    <w:rsid w:val="00665C24"/>
    <w:rsid w:val="00666DF7"/>
    <w:rsid w:val="006673C6"/>
    <w:rsid w:val="00667781"/>
    <w:rsid w:val="00670AE8"/>
    <w:rsid w:val="00675D63"/>
    <w:rsid w:val="00683EC1"/>
    <w:rsid w:val="00687852"/>
    <w:rsid w:val="00691F86"/>
    <w:rsid w:val="00692531"/>
    <w:rsid w:val="006945D9"/>
    <w:rsid w:val="00695452"/>
    <w:rsid w:val="0069548A"/>
    <w:rsid w:val="006A1742"/>
    <w:rsid w:val="006A6170"/>
    <w:rsid w:val="006B0638"/>
    <w:rsid w:val="006B24D8"/>
    <w:rsid w:val="006B3ECB"/>
    <w:rsid w:val="006B605F"/>
    <w:rsid w:val="006B749C"/>
    <w:rsid w:val="006C0F57"/>
    <w:rsid w:val="006C2953"/>
    <w:rsid w:val="006C3A8C"/>
    <w:rsid w:val="006C4445"/>
    <w:rsid w:val="006C77B8"/>
    <w:rsid w:val="006C7C04"/>
    <w:rsid w:val="006D0E1C"/>
    <w:rsid w:val="006D22A6"/>
    <w:rsid w:val="006D2F7E"/>
    <w:rsid w:val="006D439A"/>
    <w:rsid w:val="006D46B8"/>
    <w:rsid w:val="006E38E6"/>
    <w:rsid w:val="006E6C34"/>
    <w:rsid w:val="006E7C21"/>
    <w:rsid w:val="006F1040"/>
    <w:rsid w:val="006F23F9"/>
    <w:rsid w:val="006F4791"/>
    <w:rsid w:val="006F51EF"/>
    <w:rsid w:val="007012E3"/>
    <w:rsid w:val="0070179E"/>
    <w:rsid w:val="007054F7"/>
    <w:rsid w:val="00705AC5"/>
    <w:rsid w:val="007060A3"/>
    <w:rsid w:val="00707A29"/>
    <w:rsid w:val="0071068F"/>
    <w:rsid w:val="0071078E"/>
    <w:rsid w:val="00712D6B"/>
    <w:rsid w:val="00714209"/>
    <w:rsid w:val="0072070B"/>
    <w:rsid w:val="00721A8B"/>
    <w:rsid w:val="00725108"/>
    <w:rsid w:val="007262D2"/>
    <w:rsid w:val="007267A8"/>
    <w:rsid w:val="00726C58"/>
    <w:rsid w:val="00727074"/>
    <w:rsid w:val="00727C7E"/>
    <w:rsid w:val="00731D3A"/>
    <w:rsid w:val="007360CD"/>
    <w:rsid w:val="0073724E"/>
    <w:rsid w:val="007400BC"/>
    <w:rsid w:val="00740CE3"/>
    <w:rsid w:val="0074255C"/>
    <w:rsid w:val="007432FC"/>
    <w:rsid w:val="0074705F"/>
    <w:rsid w:val="00750B8D"/>
    <w:rsid w:val="0075108C"/>
    <w:rsid w:val="00754CCF"/>
    <w:rsid w:val="0076003D"/>
    <w:rsid w:val="00760160"/>
    <w:rsid w:val="0076153E"/>
    <w:rsid w:val="00763101"/>
    <w:rsid w:val="0076585B"/>
    <w:rsid w:val="00765E90"/>
    <w:rsid w:val="00766B5C"/>
    <w:rsid w:val="00773170"/>
    <w:rsid w:val="0077343A"/>
    <w:rsid w:val="00776883"/>
    <w:rsid w:val="00783701"/>
    <w:rsid w:val="00785383"/>
    <w:rsid w:val="00786CB0"/>
    <w:rsid w:val="00786DA1"/>
    <w:rsid w:val="0079037B"/>
    <w:rsid w:val="00792A74"/>
    <w:rsid w:val="00797D29"/>
    <w:rsid w:val="007A1A61"/>
    <w:rsid w:val="007A2946"/>
    <w:rsid w:val="007A499E"/>
    <w:rsid w:val="007A50B6"/>
    <w:rsid w:val="007A5187"/>
    <w:rsid w:val="007B0787"/>
    <w:rsid w:val="007B0DA1"/>
    <w:rsid w:val="007B1B55"/>
    <w:rsid w:val="007B25C9"/>
    <w:rsid w:val="007B7EEE"/>
    <w:rsid w:val="007C0A8C"/>
    <w:rsid w:val="007C28E1"/>
    <w:rsid w:val="007C3E74"/>
    <w:rsid w:val="007C5BAB"/>
    <w:rsid w:val="007D0971"/>
    <w:rsid w:val="007D37EF"/>
    <w:rsid w:val="007D5562"/>
    <w:rsid w:val="007D7198"/>
    <w:rsid w:val="007E114C"/>
    <w:rsid w:val="007E3A90"/>
    <w:rsid w:val="007E3D44"/>
    <w:rsid w:val="007E418A"/>
    <w:rsid w:val="007E607A"/>
    <w:rsid w:val="007E6374"/>
    <w:rsid w:val="007E7C1F"/>
    <w:rsid w:val="007F2CC5"/>
    <w:rsid w:val="00800CE3"/>
    <w:rsid w:val="0080133E"/>
    <w:rsid w:val="00802F48"/>
    <w:rsid w:val="00803160"/>
    <w:rsid w:val="00805CDD"/>
    <w:rsid w:val="00811A8A"/>
    <w:rsid w:val="00813D94"/>
    <w:rsid w:val="0081425C"/>
    <w:rsid w:val="00814630"/>
    <w:rsid w:val="0082016E"/>
    <w:rsid w:val="008247EF"/>
    <w:rsid w:val="00825F16"/>
    <w:rsid w:val="00826DF7"/>
    <w:rsid w:val="0082728F"/>
    <w:rsid w:val="00830EB7"/>
    <w:rsid w:val="00830FAE"/>
    <w:rsid w:val="008330D4"/>
    <w:rsid w:val="0083505A"/>
    <w:rsid w:val="0083758B"/>
    <w:rsid w:val="00844F66"/>
    <w:rsid w:val="008471C0"/>
    <w:rsid w:val="00847C84"/>
    <w:rsid w:val="008528FB"/>
    <w:rsid w:val="00852A9D"/>
    <w:rsid w:val="00853684"/>
    <w:rsid w:val="008538D9"/>
    <w:rsid w:val="0085683E"/>
    <w:rsid w:val="0086057B"/>
    <w:rsid w:val="0086156E"/>
    <w:rsid w:val="00864238"/>
    <w:rsid w:val="0086481F"/>
    <w:rsid w:val="008649CD"/>
    <w:rsid w:val="008658F7"/>
    <w:rsid w:val="00871076"/>
    <w:rsid w:val="008715EC"/>
    <w:rsid w:val="00871D58"/>
    <w:rsid w:val="00873391"/>
    <w:rsid w:val="008738AF"/>
    <w:rsid w:val="0087522D"/>
    <w:rsid w:val="00876A9E"/>
    <w:rsid w:val="008817F9"/>
    <w:rsid w:val="00883B26"/>
    <w:rsid w:val="0088689D"/>
    <w:rsid w:val="0088728D"/>
    <w:rsid w:val="0089188F"/>
    <w:rsid w:val="00891CBE"/>
    <w:rsid w:val="00891E2E"/>
    <w:rsid w:val="00891E40"/>
    <w:rsid w:val="00892D85"/>
    <w:rsid w:val="00892E9D"/>
    <w:rsid w:val="0089372A"/>
    <w:rsid w:val="00894E9B"/>
    <w:rsid w:val="008957A4"/>
    <w:rsid w:val="00896953"/>
    <w:rsid w:val="008A0AE2"/>
    <w:rsid w:val="008A0E0A"/>
    <w:rsid w:val="008A1DF0"/>
    <w:rsid w:val="008A2008"/>
    <w:rsid w:val="008A20DC"/>
    <w:rsid w:val="008A373A"/>
    <w:rsid w:val="008A3802"/>
    <w:rsid w:val="008B1EE0"/>
    <w:rsid w:val="008B2CF7"/>
    <w:rsid w:val="008B3536"/>
    <w:rsid w:val="008B4164"/>
    <w:rsid w:val="008B756D"/>
    <w:rsid w:val="008C4CFF"/>
    <w:rsid w:val="008C659E"/>
    <w:rsid w:val="008D42AB"/>
    <w:rsid w:val="008D5F97"/>
    <w:rsid w:val="008E17FE"/>
    <w:rsid w:val="008E4070"/>
    <w:rsid w:val="008E4ED9"/>
    <w:rsid w:val="008E7F93"/>
    <w:rsid w:val="008F1135"/>
    <w:rsid w:val="008F1317"/>
    <w:rsid w:val="008F3205"/>
    <w:rsid w:val="008F514C"/>
    <w:rsid w:val="008F59B3"/>
    <w:rsid w:val="008F5B49"/>
    <w:rsid w:val="008F7780"/>
    <w:rsid w:val="0090419B"/>
    <w:rsid w:val="009118A0"/>
    <w:rsid w:val="00915A00"/>
    <w:rsid w:val="00916130"/>
    <w:rsid w:val="00920D2D"/>
    <w:rsid w:val="009222A6"/>
    <w:rsid w:val="009237F1"/>
    <w:rsid w:val="0092462F"/>
    <w:rsid w:val="00924A5F"/>
    <w:rsid w:val="00927575"/>
    <w:rsid w:val="00932A4A"/>
    <w:rsid w:val="00933192"/>
    <w:rsid w:val="00933F73"/>
    <w:rsid w:val="00940DF5"/>
    <w:rsid w:val="00944318"/>
    <w:rsid w:val="00944E2D"/>
    <w:rsid w:val="00944FE5"/>
    <w:rsid w:val="009463E7"/>
    <w:rsid w:val="0094723F"/>
    <w:rsid w:val="00950476"/>
    <w:rsid w:val="009510B9"/>
    <w:rsid w:val="009518EF"/>
    <w:rsid w:val="00954763"/>
    <w:rsid w:val="0095655C"/>
    <w:rsid w:val="009570F8"/>
    <w:rsid w:val="00957C59"/>
    <w:rsid w:val="0096109F"/>
    <w:rsid w:val="00962A3E"/>
    <w:rsid w:val="00967D05"/>
    <w:rsid w:val="00971FF8"/>
    <w:rsid w:val="00972BB0"/>
    <w:rsid w:val="0097426E"/>
    <w:rsid w:val="00974AEC"/>
    <w:rsid w:val="009838A7"/>
    <w:rsid w:val="00984E80"/>
    <w:rsid w:val="00991162"/>
    <w:rsid w:val="009912C0"/>
    <w:rsid w:val="00992EF4"/>
    <w:rsid w:val="0099616C"/>
    <w:rsid w:val="009A0861"/>
    <w:rsid w:val="009A234F"/>
    <w:rsid w:val="009A2DE5"/>
    <w:rsid w:val="009A4CEC"/>
    <w:rsid w:val="009A58E2"/>
    <w:rsid w:val="009A5D0F"/>
    <w:rsid w:val="009A7656"/>
    <w:rsid w:val="009A7CED"/>
    <w:rsid w:val="009B074C"/>
    <w:rsid w:val="009B55EF"/>
    <w:rsid w:val="009B7231"/>
    <w:rsid w:val="009C071F"/>
    <w:rsid w:val="009C58AA"/>
    <w:rsid w:val="009C7FF5"/>
    <w:rsid w:val="009D0B6A"/>
    <w:rsid w:val="009D19B9"/>
    <w:rsid w:val="009D692E"/>
    <w:rsid w:val="009E1920"/>
    <w:rsid w:val="009E21C2"/>
    <w:rsid w:val="009F59CD"/>
    <w:rsid w:val="009F62EF"/>
    <w:rsid w:val="009F68E2"/>
    <w:rsid w:val="00A015C0"/>
    <w:rsid w:val="00A018F0"/>
    <w:rsid w:val="00A02421"/>
    <w:rsid w:val="00A03D84"/>
    <w:rsid w:val="00A03DA2"/>
    <w:rsid w:val="00A07459"/>
    <w:rsid w:val="00A07B52"/>
    <w:rsid w:val="00A07EF7"/>
    <w:rsid w:val="00A10E49"/>
    <w:rsid w:val="00A1110F"/>
    <w:rsid w:val="00A12378"/>
    <w:rsid w:val="00A12ABC"/>
    <w:rsid w:val="00A12CC6"/>
    <w:rsid w:val="00A1759A"/>
    <w:rsid w:val="00A27ED6"/>
    <w:rsid w:val="00A30591"/>
    <w:rsid w:val="00A32F1C"/>
    <w:rsid w:val="00A3331A"/>
    <w:rsid w:val="00A349B9"/>
    <w:rsid w:val="00A42224"/>
    <w:rsid w:val="00A42776"/>
    <w:rsid w:val="00A4529F"/>
    <w:rsid w:val="00A510A1"/>
    <w:rsid w:val="00A54865"/>
    <w:rsid w:val="00A54933"/>
    <w:rsid w:val="00A54C0E"/>
    <w:rsid w:val="00A55A1B"/>
    <w:rsid w:val="00A6094F"/>
    <w:rsid w:val="00A60BCC"/>
    <w:rsid w:val="00A62324"/>
    <w:rsid w:val="00A6546D"/>
    <w:rsid w:val="00A662D4"/>
    <w:rsid w:val="00A70560"/>
    <w:rsid w:val="00A70C92"/>
    <w:rsid w:val="00A712F5"/>
    <w:rsid w:val="00A715D8"/>
    <w:rsid w:val="00A73B5F"/>
    <w:rsid w:val="00A76148"/>
    <w:rsid w:val="00A81030"/>
    <w:rsid w:val="00A8115C"/>
    <w:rsid w:val="00A83A05"/>
    <w:rsid w:val="00A8623F"/>
    <w:rsid w:val="00A8754D"/>
    <w:rsid w:val="00A90EBE"/>
    <w:rsid w:val="00A923E5"/>
    <w:rsid w:val="00A93C40"/>
    <w:rsid w:val="00A94D4E"/>
    <w:rsid w:val="00A94F7B"/>
    <w:rsid w:val="00A9505E"/>
    <w:rsid w:val="00A973D2"/>
    <w:rsid w:val="00A97A3E"/>
    <w:rsid w:val="00A97EA9"/>
    <w:rsid w:val="00AA0B24"/>
    <w:rsid w:val="00AA2BEB"/>
    <w:rsid w:val="00AA2E83"/>
    <w:rsid w:val="00AA4A43"/>
    <w:rsid w:val="00AA5824"/>
    <w:rsid w:val="00AA66A9"/>
    <w:rsid w:val="00AB0F96"/>
    <w:rsid w:val="00AB102C"/>
    <w:rsid w:val="00AB25D7"/>
    <w:rsid w:val="00AB288E"/>
    <w:rsid w:val="00AB376E"/>
    <w:rsid w:val="00AB45FC"/>
    <w:rsid w:val="00AB514B"/>
    <w:rsid w:val="00AB64AB"/>
    <w:rsid w:val="00AB695E"/>
    <w:rsid w:val="00AC108A"/>
    <w:rsid w:val="00AC1B95"/>
    <w:rsid w:val="00AC238A"/>
    <w:rsid w:val="00AC3444"/>
    <w:rsid w:val="00AC4B1C"/>
    <w:rsid w:val="00AC56DA"/>
    <w:rsid w:val="00AD0137"/>
    <w:rsid w:val="00AD09E9"/>
    <w:rsid w:val="00AD6727"/>
    <w:rsid w:val="00AD6D02"/>
    <w:rsid w:val="00AE106C"/>
    <w:rsid w:val="00AE1250"/>
    <w:rsid w:val="00AE5C20"/>
    <w:rsid w:val="00AE6B0A"/>
    <w:rsid w:val="00AF05C8"/>
    <w:rsid w:val="00AF4060"/>
    <w:rsid w:val="00AF5AFA"/>
    <w:rsid w:val="00AF77BA"/>
    <w:rsid w:val="00B00338"/>
    <w:rsid w:val="00B024DA"/>
    <w:rsid w:val="00B068D3"/>
    <w:rsid w:val="00B11775"/>
    <w:rsid w:val="00B149CE"/>
    <w:rsid w:val="00B14E38"/>
    <w:rsid w:val="00B152FD"/>
    <w:rsid w:val="00B16FC1"/>
    <w:rsid w:val="00B17495"/>
    <w:rsid w:val="00B21E2A"/>
    <w:rsid w:val="00B24F2E"/>
    <w:rsid w:val="00B2525C"/>
    <w:rsid w:val="00B27A77"/>
    <w:rsid w:val="00B30056"/>
    <w:rsid w:val="00B3280B"/>
    <w:rsid w:val="00B36684"/>
    <w:rsid w:val="00B36BDF"/>
    <w:rsid w:val="00B40E64"/>
    <w:rsid w:val="00B4512A"/>
    <w:rsid w:val="00B46D96"/>
    <w:rsid w:val="00B50AC9"/>
    <w:rsid w:val="00B5361C"/>
    <w:rsid w:val="00B53891"/>
    <w:rsid w:val="00B53D75"/>
    <w:rsid w:val="00B554C0"/>
    <w:rsid w:val="00B55EC0"/>
    <w:rsid w:val="00B62AB2"/>
    <w:rsid w:val="00B6515A"/>
    <w:rsid w:val="00B655F2"/>
    <w:rsid w:val="00B66884"/>
    <w:rsid w:val="00B66C4A"/>
    <w:rsid w:val="00B67471"/>
    <w:rsid w:val="00B70E63"/>
    <w:rsid w:val="00B7296B"/>
    <w:rsid w:val="00B7425E"/>
    <w:rsid w:val="00B77293"/>
    <w:rsid w:val="00B808DD"/>
    <w:rsid w:val="00B817A0"/>
    <w:rsid w:val="00B83C87"/>
    <w:rsid w:val="00B83E71"/>
    <w:rsid w:val="00B843EE"/>
    <w:rsid w:val="00B869D3"/>
    <w:rsid w:val="00B918A8"/>
    <w:rsid w:val="00B93ED8"/>
    <w:rsid w:val="00B94F12"/>
    <w:rsid w:val="00B97AE7"/>
    <w:rsid w:val="00BA1497"/>
    <w:rsid w:val="00BA2277"/>
    <w:rsid w:val="00BA2543"/>
    <w:rsid w:val="00BA348C"/>
    <w:rsid w:val="00BA3AAE"/>
    <w:rsid w:val="00BB1B0D"/>
    <w:rsid w:val="00BB30E1"/>
    <w:rsid w:val="00BD4CAC"/>
    <w:rsid w:val="00BD5135"/>
    <w:rsid w:val="00BD528B"/>
    <w:rsid w:val="00BD5F02"/>
    <w:rsid w:val="00BD6F60"/>
    <w:rsid w:val="00BD729B"/>
    <w:rsid w:val="00BE08B1"/>
    <w:rsid w:val="00BE0D1C"/>
    <w:rsid w:val="00BE1421"/>
    <w:rsid w:val="00BE1C6B"/>
    <w:rsid w:val="00BE32F4"/>
    <w:rsid w:val="00BE4A09"/>
    <w:rsid w:val="00BE7F57"/>
    <w:rsid w:val="00BF22F8"/>
    <w:rsid w:val="00BF6EE3"/>
    <w:rsid w:val="00C01DB2"/>
    <w:rsid w:val="00C15E9F"/>
    <w:rsid w:val="00C16091"/>
    <w:rsid w:val="00C17BF5"/>
    <w:rsid w:val="00C24708"/>
    <w:rsid w:val="00C24F5A"/>
    <w:rsid w:val="00C2593A"/>
    <w:rsid w:val="00C25D7E"/>
    <w:rsid w:val="00C25D86"/>
    <w:rsid w:val="00C32EF3"/>
    <w:rsid w:val="00C33CCF"/>
    <w:rsid w:val="00C35143"/>
    <w:rsid w:val="00C3547C"/>
    <w:rsid w:val="00C36EA6"/>
    <w:rsid w:val="00C411C0"/>
    <w:rsid w:val="00C41E41"/>
    <w:rsid w:val="00C4386F"/>
    <w:rsid w:val="00C43FA7"/>
    <w:rsid w:val="00C50F87"/>
    <w:rsid w:val="00C54A93"/>
    <w:rsid w:val="00C60640"/>
    <w:rsid w:val="00C62A81"/>
    <w:rsid w:val="00C6330C"/>
    <w:rsid w:val="00C63C32"/>
    <w:rsid w:val="00C70E34"/>
    <w:rsid w:val="00C70E37"/>
    <w:rsid w:val="00C71E9D"/>
    <w:rsid w:val="00C837B9"/>
    <w:rsid w:val="00C85CFF"/>
    <w:rsid w:val="00C8790E"/>
    <w:rsid w:val="00C91434"/>
    <w:rsid w:val="00C92129"/>
    <w:rsid w:val="00C966AA"/>
    <w:rsid w:val="00CA1842"/>
    <w:rsid w:val="00CA4F6E"/>
    <w:rsid w:val="00CA665C"/>
    <w:rsid w:val="00CA6B3A"/>
    <w:rsid w:val="00CA7C63"/>
    <w:rsid w:val="00CB104B"/>
    <w:rsid w:val="00CB35C8"/>
    <w:rsid w:val="00CB3BF1"/>
    <w:rsid w:val="00CB3F16"/>
    <w:rsid w:val="00CB49C4"/>
    <w:rsid w:val="00CB55C8"/>
    <w:rsid w:val="00CB5ED5"/>
    <w:rsid w:val="00CB6123"/>
    <w:rsid w:val="00CC049C"/>
    <w:rsid w:val="00CC5873"/>
    <w:rsid w:val="00CC5D00"/>
    <w:rsid w:val="00CC71E7"/>
    <w:rsid w:val="00CD2368"/>
    <w:rsid w:val="00CD257C"/>
    <w:rsid w:val="00CD33AC"/>
    <w:rsid w:val="00CD412B"/>
    <w:rsid w:val="00CD426D"/>
    <w:rsid w:val="00CD4363"/>
    <w:rsid w:val="00CD4774"/>
    <w:rsid w:val="00CD5304"/>
    <w:rsid w:val="00CD6EE7"/>
    <w:rsid w:val="00CE0AA4"/>
    <w:rsid w:val="00CE0CDD"/>
    <w:rsid w:val="00CE3A00"/>
    <w:rsid w:val="00CE4FC2"/>
    <w:rsid w:val="00CE5E22"/>
    <w:rsid w:val="00CE6BC3"/>
    <w:rsid w:val="00CE6EC2"/>
    <w:rsid w:val="00CE7F11"/>
    <w:rsid w:val="00CF0AF0"/>
    <w:rsid w:val="00CF24E2"/>
    <w:rsid w:val="00CF3CAD"/>
    <w:rsid w:val="00CF3F6F"/>
    <w:rsid w:val="00CF5D7F"/>
    <w:rsid w:val="00D00123"/>
    <w:rsid w:val="00D02487"/>
    <w:rsid w:val="00D02F4F"/>
    <w:rsid w:val="00D03002"/>
    <w:rsid w:val="00D03349"/>
    <w:rsid w:val="00D04988"/>
    <w:rsid w:val="00D06496"/>
    <w:rsid w:val="00D06524"/>
    <w:rsid w:val="00D10B62"/>
    <w:rsid w:val="00D1182D"/>
    <w:rsid w:val="00D13B97"/>
    <w:rsid w:val="00D14A61"/>
    <w:rsid w:val="00D159D1"/>
    <w:rsid w:val="00D15B26"/>
    <w:rsid w:val="00D1778D"/>
    <w:rsid w:val="00D24178"/>
    <w:rsid w:val="00D258B6"/>
    <w:rsid w:val="00D27DD4"/>
    <w:rsid w:val="00D317E5"/>
    <w:rsid w:val="00D31B15"/>
    <w:rsid w:val="00D32F11"/>
    <w:rsid w:val="00D3326A"/>
    <w:rsid w:val="00D33DEE"/>
    <w:rsid w:val="00D354F4"/>
    <w:rsid w:val="00D35AA5"/>
    <w:rsid w:val="00D44540"/>
    <w:rsid w:val="00D44CA0"/>
    <w:rsid w:val="00D469A2"/>
    <w:rsid w:val="00D47E9E"/>
    <w:rsid w:val="00D47FEB"/>
    <w:rsid w:val="00D500CA"/>
    <w:rsid w:val="00D54CAA"/>
    <w:rsid w:val="00D56C97"/>
    <w:rsid w:val="00D62B88"/>
    <w:rsid w:val="00D62F65"/>
    <w:rsid w:val="00D635FA"/>
    <w:rsid w:val="00D641A6"/>
    <w:rsid w:val="00D66DB0"/>
    <w:rsid w:val="00D6730F"/>
    <w:rsid w:val="00D72192"/>
    <w:rsid w:val="00D723C5"/>
    <w:rsid w:val="00D72B5A"/>
    <w:rsid w:val="00D742A5"/>
    <w:rsid w:val="00D75786"/>
    <w:rsid w:val="00D80A3C"/>
    <w:rsid w:val="00D82353"/>
    <w:rsid w:val="00D869C0"/>
    <w:rsid w:val="00D934FD"/>
    <w:rsid w:val="00D939CA"/>
    <w:rsid w:val="00D949F1"/>
    <w:rsid w:val="00D95D9A"/>
    <w:rsid w:val="00D97725"/>
    <w:rsid w:val="00DA16F1"/>
    <w:rsid w:val="00DA57B8"/>
    <w:rsid w:val="00DA5F8C"/>
    <w:rsid w:val="00DA69FA"/>
    <w:rsid w:val="00DB0EF4"/>
    <w:rsid w:val="00DB6DF4"/>
    <w:rsid w:val="00DC19C8"/>
    <w:rsid w:val="00DC1FD5"/>
    <w:rsid w:val="00DC3CD9"/>
    <w:rsid w:val="00DC4958"/>
    <w:rsid w:val="00DC53F0"/>
    <w:rsid w:val="00DC79A3"/>
    <w:rsid w:val="00DD0789"/>
    <w:rsid w:val="00DD0F1C"/>
    <w:rsid w:val="00DD2E38"/>
    <w:rsid w:val="00DD4572"/>
    <w:rsid w:val="00DD504D"/>
    <w:rsid w:val="00DD55BE"/>
    <w:rsid w:val="00DD57AD"/>
    <w:rsid w:val="00DE03BB"/>
    <w:rsid w:val="00DE0E96"/>
    <w:rsid w:val="00DE4D7A"/>
    <w:rsid w:val="00DE7819"/>
    <w:rsid w:val="00DE7E5F"/>
    <w:rsid w:val="00DF26E4"/>
    <w:rsid w:val="00DF2CC0"/>
    <w:rsid w:val="00DF3D63"/>
    <w:rsid w:val="00DF7C82"/>
    <w:rsid w:val="00E02D6D"/>
    <w:rsid w:val="00E033DB"/>
    <w:rsid w:val="00E07F36"/>
    <w:rsid w:val="00E12604"/>
    <w:rsid w:val="00E16448"/>
    <w:rsid w:val="00E171DF"/>
    <w:rsid w:val="00E1763F"/>
    <w:rsid w:val="00E17869"/>
    <w:rsid w:val="00E17F1D"/>
    <w:rsid w:val="00E21580"/>
    <w:rsid w:val="00E23601"/>
    <w:rsid w:val="00E249FE"/>
    <w:rsid w:val="00E25E25"/>
    <w:rsid w:val="00E2670D"/>
    <w:rsid w:val="00E30F9E"/>
    <w:rsid w:val="00E31B3E"/>
    <w:rsid w:val="00E32196"/>
    <w:rsid w:val="00E338C9"/>
    <w:rsid w:val="00E34B4C"/>
    <w:rsid w:val="00E351B4"/>
    <w:rsid w:val="00E37DA2"/>
    <w:rsid w:val="00E46670"/>
    <w:rsid w:val="00E475F2"/>
    <w:rsid w:val="00E50046"/>
    <w:rsid w:val="00E500B8"/>
    <w:rsid w:val="00E51543"/>
    <w:rsid w:val="00E519B2"/>
    <w:rsid w:val="00E53107"/>
    <w:rsid w:val="00E556FB"/>
    <w:rsid w:val="00E56432"/>
    <w:rsid w:val="00E56456"/>
    <w:rsid w:val="00E57634"/>
    <w:rsid w:val="00E61978"/>
    <w:rsid w:val="00E667FF"/>
    <w:rsid w:val="00E7061F"/>
    <w:rsid w:val="00E71030"/>
    <w:rsid w:val="00E73C87"/>
    <w:rsid w:val="00E74FD2"/>
    <w:rsid w:val="00E81F9F"/>
    <w:rsid w:val="00E83708"/>
    <w:rsid w:val="00E85884"/>
    <w:rsid w:val="00E95181"/>
    <w:rsid w:val="00E96594"/>
    <w:rsid w:val="00E96726"/>
    <w:rsid w:val="00E97F75"/>
    <w:rsid w:val="00EA1936"/>
    <w:rsid w:val="00EA220F"/>
    <w:rsid w:val="00EA416F"/>
    <w:rsid w:val="00EA60C7"/>
    <w:rsid w:val="00EB04DE"/>
    <w:rsid w:val="00EB24D4"/>
    <w:rsid w:val="00EB30C1"/>
    <w:rsid w:val="00EB40A5"/>
    <w:rsid w:val="00EB6647"/>
    <w:rsid w:val="00EB74EC"/>
    <w:rsid w:val="00EC10D8"/>
    <w:rsid w:val="00EC1D08"/>
    <w:rsid w:val="00EC553A"/>
    <w:rsid w:val="00EC6404"/>
    <w:rsid w:val="00EC664D"/>
    <w:rsid w:val="00ED52F0"/>
    <w:rsid w:val="00ED76F0"/>
    <w:rsid w:val="00ED7E88"/>
    <w:rsid w:val="00EE004E"/>
    <w:rsid w:val="00EE02ED"/>
    <w:rsid w:val="00EE22E5"/>
    <w:rsid w:val="00EE22FB"/>
    <w:rsid w:val="00EE75C0"/>
    <w:rsid w:val="00EF0251"/>
    <w:rsid w:val="00EF031B"/>
    <w:rsid w:val="00EF449F"/>
    <w:rsid w:val="00EF52EB"/>
    <w:rsid w:val="00EF5AAD"/>
    <w:rsid w:val="00EF5BF9"/>
    <w:rsid w:val="00F02EA1"/>
    <w:rsid w:val="00F03081"/>
    <w:rsid w:val="00F03283"/>
    <w:rsid w:val="00F04A8F"/>
    <w:rsid w:val="00F05433"/>
    <w:rsid w:val="00F076E5"/>
    <w:rsid w:val="00F07F17"/>
    <w:rsid w:val="00F11BA0"/>
    <w:rsid w:val="00F17661"/>
    <w:rsid w:val="00F21DA2"/>
    <w:rsid w:val="00F22119"/>
    <w:rsid w:val="00F24310"/>
    <w:rsid w:val="00F2527C"/>
    <w:rsid w:val="00F328BD"/>
    <w:rsid w:val="00F33381"/>
    <w:rsid w:val="00F35695"/>
    <w:rsid w:val="00F35A08"/>
    <w:rsid w:val="00F41198"/>
    <w:rsid w:val="00F4188C"/>
    <w:rsid w:val="00F46DE8"/>
    <w:rsid w:val="00F50451"/>
    <w:rsid w:val="00F50BB2"/>
    <w:rsid w:val="00F51804"/>
    <w:rsid w:val="00F55643"/>
    <w:rsid w:val="00F56F1C"/>
    <w:rsid w:val="00F620E8"/>
    <w:rsid w:val="00F62498"/>
    <w:rsid w:val="00F63018"/>
    <w:rsid w:val="00F63CCA"/>
    <w:rsid w:val="00F64E4A"/>
    <w:rsid w:val="00F707B2"/>
    <w:rsid w:val="00F71B1B"/>
    <w:rsid w:val="00F722C6"/>
    <w:rsid w:val="00F77353"/>
    <w:rsid w:val="00F87420"/>
    <w:rsid w:val="00F8774B"/>
    <w:rsid w:val="00F90E8A"/>
    <w:rsid w:val="00F92F28"/>
    <w:rsid w:val="00F94E7E"/>
    <w:rsid w:val="00F9756E"/>
    <w:rsid w:val="00FA0833"/>
    <w:rsid w:val="00FA0B6E"/>
    <w:rsid w:val="00FA170B"/>
    <w:rsid w:val="00FA3674"/>
    <w:rsid w:val="00FA39EF"/>
    <w:rsid w:val="00FA3E40"/>
    <w:rsid w:val="00FA40E8"/>
    <w:rsid w:val="00FA492B"/>
    <w:rsid w:val="00FA49D0"/>
    <w:rsid w:val="00FB23E4"/>
    <w:rsid w:val="00FB2755"/>
    <w:rsid w:val="00FB39D7"/>
    <w:rsid w:val="00FB49C9"/>
    <w:rsid w:val="00FB7095"/>
    <w:rsid w:val="00FB7798"/>
    <w:rsid w:val="00FC01E0"/>
    <w:rsid w:val="00FC2845"/>
    <w:rsid w:val="00FC2FAA"/>
    <w:rsid w:val="00FC34AF"/>
    <w:rsid w:val="00FC7AD0"/>
    <w:rsid w:val="00FD0B1A"/>
    <w:rsid w:val="00FD16C2"/>
    <w:rsid w:val="00FD257B"/>
    <w:rsid w:val="00FD2F5C"/>
    <w:rsid w:val="00FE0DA8"/>
    <w:rsid w:val="00FE1CFC"/>
    <w:rsid w:val="00FE3B05"/>
    <w:rsid w:val="00FF1042"/>
    <w:rsid w:val="00FF1D87"/>
    <w:rsid w:val="00FF2FA2"/>
    <w:rsid w:val="00FF751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67500"/>
    <w:pPr>
      <w:spacing w:after="200" w:line="276" w:lineRule="auto"/>
    </w:pPr>
    <w:rPr>
      <w:rFonts w:ascii="Calibri" w:hAnsi="Calibri"/>
      <w:sz w:val="22"/>
      <w:szCs w:val="22"/>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Words>
  <Characters>2191</Characters>
  <Application>Microsoft Office Word</Application>
  <DocSecurity>0</DocSecurity>
  <Lines>40</Lines>
  <Paragraphs>41</Paragraphs>
  <ScaleCrop>false</ScaleCrop>
  <Company>Rikshospitalet</Company>
  <LinksUpToDate>false</LinksUpToDate>
  <CharactersWithSpaces>22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ossum</dc:creator>
  <cp:keywords/>
  <dc:description/>
  <cp:lastModifiedBy>sfossum</cp:lastModifiedBy>
  <cp:revision>1</cp:revision>
  <dcterms:created xsi:type="dcterms:W3CDTF">2014-05-07T10:45:00Z</dcterms:created>
  <dcterms:modified xsi:type="dcterms:W3CDTF">2014-05-07T10:45:00Z</dcterms:modified>
</cp:coreProperties>
</file>